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F68F2" w14:textId="77777777" w:rsidR="006A3DA7" w:rsidRPr="00166CDC" w:rsidRDefault="00810D60" w:rsidP="007727A2">
      <w:pPr>
        <w:spacing w:afterLines="50" w:after="156" w:line="480" w:lineRule="auto"/>
        <w:jc w:val="center"/>
        <w:outlineLvl w:val="0"/>
        <w:rPr>
          <w:rFonts w:ascii="Times New Roman" w:eastAsia="宋体" w:hAnsi="Times New Roman" w:cs="Times New Roman"/>
          <w:b/>
          <w:i/>
          <w:sz w:val="24"/>
        </w:rPr>
      </w:pPr>
      <w:bookmarkStart w:id="0" w:name="_Toc193206157"/>
      <w:bookmarkStart w:id="1" w:name="_Toc193206867"/>
      <w:bookmarkStart w:id="2" w:name="_Toc4351"/>
      <w:bookmarkStart w:id="3" w:name="_Toc19905"/>
      <w:bookmarkStart w:id="4" w:name="_Toc213777845"/>
      <w:r w:rsidRPr="00166CDC">
        <w:rPr>
          <w:rFonts w:ascii="Times New Roman" w:eastAsia="宋体" w:hAnsi="Times New Roman" w:cs="Times New Roman"/>
          <w:b/>
          <w:i/>
          <w:sz w:val="24"/>
        </w:rPr>
        <w:t>Supplementary Material</w:t>
      </w:r>
      <w:bookmarkEnd w:id="0"/>
      <w:r w:rsidRPr="00166CDC">
        <w:rPr>
          <w:rFonts w:ascii="Times New Roman" w:eastAsia="宋体" w:hAnsi="Times New Roman" w:cs="Times New Roman"/>
          <w:b/>
          <w:i/>
          <w:sz w:val="24"/>
        </w:rPr>
        <w:t>s</w:t>
      </w:r>
      <w:bookmarkEnd w:id="1"/>
      <w:bookmarkEnd w:id="2"/>
      <w:bookmarkEnd w:id="3"/>
      <w:bookmarkEnd w:id="4"/>
    </w:p>
    <w:p w14:paraId="2FF9AA09" w14:textId="77777777" w:rsidR="006A3DA7" w:rsidRPr="00166CDC" w:rsidRDefault="006A3DA7">
      <w:pPr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  <w:szCs w:val="21"/>
          <w:lang w:val="zh-CN"/>
        </w:rPr>
        <w:id w:val="-1330132722"/>
        <w:docPartObj>
          <w:docPartGallery w:val="Table of Contents"/>
          <w:docPartUnique/>
        </w:docPartObj>
      </w:sdtPr>
      <w:sdtEndPr>
        <w:rPr>
          <w:b/>
          <w:bCs/>
          <w:szCs w:val="32"/>
        </w:rPr>
      </w:sdtEndPr>
      <w:sdtContent>
        <w:p w14:paraId="17FCF5DD" w14:textId="77777777" w:rsidR="00AF313F" w:rsidRPr="00D9105F" w:rsidRDefault="00810D60">
          <w:pPr>
            <w:pStyle w:val="29"/>
            <w:spacing w:beforeLines="50" w:before="156" w:afterLines="50" w:after="156"/>
            <w:rPr>
              <w:rFonts w:ascii="Times New Roman" w:hAnsi="Times New Roman" w:cs="Times New Roman"/>
              <w:noProof/>
            </w:rPr>
          </w:pPr>
          <w:r w:rsidRPr="00EE1F16">
            <w:rPr>
              <w:rFonts w:ascii="Times New Roman" w:hAnsi="Times New Roman" w:cs="Times New Roman"/>
              <w:b/>
              <w:color w:val="000000" w:themeColor="text1"/>
              <w:szCs w:val="21"/>
            </w:rPr>
            <w:t>Contents</w:t>
          </w:r>
          <w:r w:rsidR="00EE1F16" w:rsidRPr="00EE1F16">
            <w:rPr>
              <w:rFonts w:ascii="Times New Roman" w:hAnsi="Times New Roman" w:cs="Times New Roman"/>
              <w:b/>
              <w:color w:val="000000" w:themeColor="text1"/>
              <w:szCs w:val="21"/>
            </w:rPr>
            <w:t xml:space="preserve"> </w:t>
          </w:r>
          <w:r w:rsidRPr="00166CDC">
            <w:rPr>
              <w:rFonts w:ascii="Times New Roman" w:hAnsi="Times New Roman" w:cs="Times New Roman"/>
              <w:color w:val="000000" w:themeColor="text1"/>
              <w:szCs w:val="21"/>
            </w:rPr>
            <w:fldChar w:fldCharType="begin"/>
          </w:r>
          <w:r w:rsidRPr="00166CDC">
            <w:rPr>
              <w:rFonts w:ascii="Times New Roman" w:hAnsi="Times New Roman" w:cs="Times New Roman"/>
              <w:color w:val="000000" w:themeColor="text1"/>
              <w:szCs w:val="21"/>
            </w:rPr>
            <w:instrText xml:space="preserve"> TOC \o "1-3" \h \z \u </w:instrText>
          </w:r>
          <w:r w:rsidRPr="00166CDC">
            <w:rPr>
              <w:rFonts w:ascii="Times New Roman" w:hAnsi="Times New Roman" w:cs="Times New Roman"/>
              <w:color w:val="000000" w:themeColor="text1"/>
              <w:szCs w:val="21"/>
            </w:rPr>
            <w:fldChar w:fldCharType="separate"/>
          </w:r>
        </w:p>
        <w:p w14:paraId="5E70CF0D" w14:textId="678C0596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46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 xml:space="preserve">Table S1. </w:t>
            </w:r>
            <w:r w:rsidRPr="00D9105F">
              <w:rPr>
                <w:rStyle w:val="af1"/>
                <w:rFonts w:ascii="Times New Roman" w:eastAsia="宋体" w:hAnsi="Times New Roman"/>
                <w:bCs/>
                <w:noProof/>
              </w:rPr>
              <w:t>Detailed Preparation Methods and Technical Parameters of the Included CCPPs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46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2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8C40AEA" w14:textId="3EC31D50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47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 xml:space="preserve">Table S2. </w:t>
            </w:r>
            <w:r w:rsidRPr="00D9105F">
              <w:rPr>
                <w:rStyle w:val="af1"/>
                <w:rFonts w:ascii="Times New Roman" w:eastAsia="宋体" w:hAnsi="Times New Roman"/>
                <w:noProof/>
                <w:lang w:bidi="ar"/>
              </w:rPr>
              <w:t>CHEERS 2022 Checklist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47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5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3E3856F" w14:textId="1B1AE101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48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>Table S3. Basic Characteristics of Included Studies in the Network Meta-analysis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48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8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A829F4F" w14:textId="58732EB0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49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>Table S4. League Table of PSQI Scores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49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10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0266515" w14:textId="191FED24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50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>Table S5. Risk of Bias Assessment Results for Included Studies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50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11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C007FC4" w14:textId="3E4C31E6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51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>Table S6. Cost-effectiveness results under alternative scenario analyses.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51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13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A325154" w14:textId="3857F120" w:rsidR="00AF313F" w:rsidRPr="00D9105F" w:rsidRDefault="00AF313F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hyperlink w:anchor="_Toc213777852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>Figure S1. Schematic Representation of the Two-Phase QALY Estimation Model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52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16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766D629" w14:textId="076397E4" w:rsidR="00AF313F" w:rsidRDefault="00AF313F">
          <w:pPr>
            <w:pStyle w:val="TOC3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213777853" w:history="1">
            <w:r w:rsidRPr="00D9105F">
              <w:rPr>
                <w:rStyle w:val="af1"/>
                <w:rFonts w:ascii="Times New Roman" w:eastAsia="宋体" w:hAnsi="Times New Roman"/>
                <w:noProof/>
              </w:rPr>
              <w:t>Figure S2. PRISMA flow diagram of literature screening process</w:t>
            </w:r>
            <w:r w:rsidRPr="00D9105F">
              <w:rPr>
                <w:rFonts w:ascii="Times New Roman" w:hAnsi="Times New Roman"/>
                <w:noProof/>
                <w:webHidden/>
              </w:rPr>
              <w:tab/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D9105F">
              <w:rPr>
                <w:rFonts w:ascii="Times New Roman" w:hAnsi="Times New Roman"/>
                <w:noProof/>
                <w:webHidden/>
              </w:rPr>
              <w:instrText xml:space="preserve"> PAGEREF _Toc213777853 \h </w:instrText>
            </w:r>
            <w:r w:rsidRPr="00D9105F">
              <w:rPr>
                <w:rFonts w:ascii="Times New Roman" w:hAnsi="Times New Roman"/>
                <w:noProof/>
                <w:webHidden/>
              </w:rPr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CD1A16">
              <w:rPr>
                <w:rFonts w:ascii="Times New Roman" w:hAnsi="Times New Roman"/>
                <w:noProof/>
                <w:webHidden/>
              </w:rPr>
              <w:t>17</w:t>
            </w:r>
            <w:r w:rsidRPr="00D9105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F32CA25" w14:textId="77777777" w:rsidR="006A3DA7" w:rsidRPr="00166CDC" w:rsidRDefault="00810D60">
          <w:pPr>
            <w:pStyle w:val="TOC1"/>
            <w:tabs>
              <w:tab w:val="right" w:leader="dot" w:pos="9062"/>
            </w:tabs>
            <w:spacing w:beforeLines="50" w:before="156" w:afterLines="50" w:after="156"/>
            <w:jc w:val="left"/>
            <w:rPr>
              <w:rFonts w:ascii="Times New Roman" w:hAnsi="Times New Roman" w:cs="Times New Roman"/>
              <w:b/>
              <w:bCs/>
              <w:lang w:val="zh-CN"/>
            </w:rPr>
          </w:pPr>
          <w:r w:rsidRPr="00166CDC">
            <w:rPr>
              <w:rFonts w:ascii="Times New Roman" w:hAnsi="Times New Roman" w:cs="Times New Roman"/>
              <w:bCs/>
              <w:color w:val="000000" w:themeColor="text1"/>
              <w:szCs w:val="21"/>
              <w:lang w:val="zh-CN"/>
            </w:rPr>
            <w:fldChar w:fldCharType="end"/>
          </w:r>
        </w:p>
      </w:sdtContent>
    </w:sdt>
    <w:p w14:paraId="0A81D2D3" w14:textId="77777777" w:rsidR="006A3DA7" w:rsidRPr="00166CDC" w:rsidRDefault="006A3DA7">
      <w:pPr>
        <w:pStyle w:val="29"/>
        <w:spacing w:beforeLines="50" w:before="156" w:afterLines="50" w:after="156"/>
        <w:rPr>
          <w:rStyle w:val="af"/>
          <w:rFonts w:ascii="Times New Roman" w:hAnsi="Times New Roman" w:cs="Times New Roman"/>
          <w:bCs/>
          <w:i/>
          <w:sz w:val="24"/>
          <w:szCs w:val="24"/>
        </w:rPr>
      </w:pPr>
    </w:p>
    <w:p w14:paraId="318192FD" w14:textId="77777777" w:rsidR="006A3DA7" w:rsidRPr="00166CDC" w:rsidRDefault="00810D60">
      <w:pPr>
        <w:pStyle w:val="29"/>
        <w:spacing w:beforeLines="50" w:before="156" w:afterLines="50" w:after="156"/>
        <w:rPr>
          <w:rStyle w:val="af"/>
          <w:rFonts w:ascii="Times New Roman" w:hAnsi="Times New Roman" w:cs="Times New Roman"/>
          <w:bCs/>
          <w:i/>
          <w:sz w:val="24"/>
          <w:szCs w:val="24"/>
        </w:rPr>
        <w:sectPr w:rsidR="006A3DA7" w:rsidRPr="00166CD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6CDC">
        <w:rPr>
          <w:rStyle w:val="af"/>
          <w:rFonts w:ascii="Times New Roman" w:hAnsi="Times New Roman" w:cs="Times New Roman"/>
          <w:bCs/>
          <w:i/>
          <w:sz w:val="24"/>
          <w:szCs w:val="24"/>
        </w:rPr>
        <w:br w:type="page"/>
      </w:r>
    </w:p>
    <w:p w14:paraId="52F0BF70" w14:textId="77777777" w:rsidR="006A3DA7" w:rsidRPr="00166CDC" w:rsidRDefault="00810D60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Cs/>
          <w:kern w:val="0"/>
          <w:sz w:val="24"/>
          <w:lang w:bidi="ar"/>
        </w:rPr>
      </w:pPr>
      <w:bookmarkStart w:id="5" w:name="_Toc213777846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lastRenderedPageBreak/>
        <w:t>Table S1</w:t>
      </w:r>
      <w:r w:rsidRPr="00166CDC">
        <w:rPr>
          <w:rStyle w:val="af"/>
          <w:rFonts w:ascii="Times New Roman" w:eastAsia="宋体" w:hAnsi="Times New Roman" w:cs="Times New Roman"/>
          <w:kern w:val="0"/>
          <w:sz w:val="24"/>
        </w:rPr>
        <w:t xml:space="preserve">. </w:t>
      </w:r>
      <w:r w:rsidRPr="00166CDC">
        <w:rPr>
          <w:rStyle w:val="af"/>
          <w:rFonts w:ascii="Times New Roman" w:eastAsia="宋体" w:hAnsi="Times New Roman" w:cs="Times New Roman"/>
          <w:b/>
          <w:bCs/>
          <w:kern w:val="0"/>
          <w:sz w:val="24"/>
        </w:rPr>
        <w:t>Detailed Preparation Methods and Technical Parameters of the Included CCPPs</w:t>
      </w:r>
      <w:bookmarkEnd w:id="5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36"/>
        <w:gridCol w:w="3879"/>
        <w:gridCol w:w="1986"/>
        <w:gridCol w:w="1321"/>
        <w:gridCol w:w="1268"/>
        <w:gridCol w:w="3768"/>
      </w:tblGrid>
      <w:tr w:rsidR="006A3DA7" w:rsidRPr="00166CDC" w14:paraId="23BEF895" w14:textId="77777777" w:rsidTr="005F585F">
        <w:trPr>
          <w:trHeight w:val="396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8ED091F" w14:textId="77777777" w:rsidR="006A3DA7" w:rsidRPr="00166CDC" w:rsidRDefault="00810D60" w:rsidP="005F585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  <w:r w:rsidRPr="00166CDC">
              <w:rPr>
                <w:b/>
                <w:bCs/>
                <w:color w:val="000000"/>
                <w:kern w:val="0"/>
                <w:sz w:val="20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83D782" w14:textId="77777777" w:rsidR="006A3DA7" w:rsidRPr="00166CDC" w:rsidRDefault="00810D60" w:rsidP="005F585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  <w:r w:rsidRPr="00166CDC">
              <w:rPr>
                <w:b/>
                <w:bCs/>
                <w:color w:val="000000"/>
                <w:kern w:val="0"/>
                <w:sz w:val="20"/>
                <w:szCs w:val="21"/>
              </w:rPr>
              <w:t>Formulation</w:t>
            </w:r>
            <w:r w:rsidRPr="00166CDC">
              <w:rPr>
                <w:b/>
                <w:bCs/>
                <w:color w:val="000000"/>
                <w:kern w:val="0"/>
                <w:sz w:val="20"/>
                <w:szCs w:val="21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EF69C6" w14:textId="77777777" w:rsidR="006A3DA7" w:rsidRPr="00166CDC" w:rsidRDefault="00810D60" w:rsidP="005F585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  <w:r w:rsidRPr="00166CDC">
              <w:rPr>
                <w:b/>
                <w:bCs/>
                <w:color w:val="000000"/>
                <w:kern w:val="0"/>
                <w:sz w:val="20"/>
                <w:szCs w:val="21"/>
              </w:rPr>
              <w:t>Manufactur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B998B6" w14:textId="77777777" w:rsidR="006A3DA7" w:rsidRPr="00166CDC" w:rsidRDefault="00810D60" w:rsidP="005F585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  <w:r w:rsidRPr="00166CDC">
              <w:rPr>
                <w:b/>
                <w:bCs/>
                <w:color w:val="000000"/>
                <w:kern w:val="0"/>
                <w:sz w:val="20"/>
                <w:szCs w:val="21"/>
              </w:rPr>
              <w:t>Specifica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245867" w14:textId="77777777" w:rsidR="006A3DA7" w:rsidRPr="00166CDC" w:rsidRDefault="00810D60" w:rsidP="005F585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  <w:r w:rsidRPr="00166CDC">
              <w:rPr>
                <w:b/>
                <w:bCs/>
                <w:color w:val="000000"/>
                <w:kern w:val="0"/>
                <w:sz w:val="20"/>
                <w:szCs w:val="21"/>
              </w:rPr>
              <w:t>Approval 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6062E7" w14:textId="77777777" w:rsidR="006A3DA7" w:rsidRPr="00166CDC" w:rsidRDefault="00810D60" w:rsidP="005F585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  <w:r w:rsidRPr="00166CDC">
              <w:rPr>
                <w:b/>
                <w:bCs/>
                <w:color w:val="000000"/>
                <w:kern w:val="0"/>
                <w:sz w:val="20"/>
                <w:szCs w:val="21"/>
              </w:rPr>
              <w:t>Preparation Method</w:t>
            </w:r>
            <w:r w:rsidRPr="00166CDC">
              <w:rPr>
                <w:b/>
                <w:bCs/>
                <w:color w:val="000000"/>
                <w:kern w:val="0"/>
                <w:sz w:val="20"/>
                <w:szCs w:val="21"/>
                <w:vertAlign w:val="superscript"/>
              </w:rPr>
              <w:t>#</w:t>
            </w:r>
          </w:p>
        </w:tc>
      </w:tr>
      <w:tr w:rsidR="006A3DA7" w:rsidRPr="00166CDC" w14:paraId="191B5D46" w14:textId="77777777" w:rsidTr="005F585F">
        <w:trPr>
          <w:trHeight w:val="8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33C99" w14:textId="77777777" w:rsidR="006A3DA7" w:rsidRPr="00166CDC" w:rsidRDefault="00810D60" w:rsidP="005F585F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Wu Ling Capsules (W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8BCEE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Wuling Fungus Powder (33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4E056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Zhejiang Jolly Pharmaceutical Co., Lt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0FF8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0.33g per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476F0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National Drug Approval</w:t>
            </w:r>
          </w:p>
          <w:p w14:paraId="31C3807F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Z1999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56188" w14:textId="77777777" w:rsidR="006A3DA7" w:rsidRPr="00166CDC" w:rsidRDefault="00810D60" w:rsidP="005F585F">
            <w:pPr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rFonts w:eastAsia="Segoe UI"/>
                <w:color w:val="000000"/>
                <w:sz w:val="18"/>
                <w:szCs w:val="18"/>
              </w:rPr>
              <w:t>330g of Wuling fungus powder was filled into capsules to produce 1000 capsules.</w:t>
            </w:r>
          </w:p>
        </w:tc>
      </w:tr>
      <w:tr w:rsidR="006A3DA7" w:rsidRPr="00166CDC" w14:paraId="3B041177" w14:textId="77777777" w:rsidTr="005F585F">
        <w:trPr>
          <w:trHeight w:val="1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6091E" w14:textId="77777777" w:rsidR="006A3DA7" w:rsidRPr="00166CDC" w:rsidRDefault="00810D60" w:rsidP="005F585F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Tian Meng Oral Liquid/Capsules (T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890B3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canthopanax senticos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Rupr. &amp; Maxim.) Harms (53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olygonatum sibiricum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Redouté (67g), Bombycidae (13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Morus alb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L. (33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Codonopsis pilosul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Nannf. (40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stragalus mongholic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Bunge (40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Wurfbainia villos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(Lour.) Škorničk. &amp; A.D.Poulsen (5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Lycium barbarum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L. (40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Crataegus pinnatifid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Bunge (160g), </w:t>
            </w:r>
            <w:r w:rsidRPr="00166CDC">
              <w:rPr>
                <w:rFonts w:eastAsia="Tahoma"/>
                <w:color w:val="000000"/>
                <w:sz w:val="18"/>
                <w:szCs w:val="18"/>
                <w:shd w:val="clear" w:color="auto" w:fill="FFFFFF"/>
              </w:rPr>
              <w:t>Prepared Root</w:t>
            </w:r>
            <w:r w:rsidRPr="00166CDC">
              <w:rPr>
                <w:color w:val="000000"/>
                <w:sz w:val="18"/>
                <w:szCs w:val="18"/>
                <w:shd w:val="clear" w:color="auto" w:fill="FFFFFF"/>
              </w:rPr>
              <w:t xml:space="preserve"> of </w:t>
            </w:r>
            <w:r w:rsidRPr="00166CDC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Rehmannia chinensis </w:t>
            </w:r>
            <w:r w:rsidRPr="00166CDC">
              <w:rPr>
                <w:color w:val="000000"/>
                <w:sz w:val="18"/>
                <w:szCs w:val="18"/>
                <w:shd w:val="clear" w:color="auto" w:fill="FFFFFF"/>
              </w:rPr>
              <w:t xml:space="preserve">Libosch. ex Fisch. &amp; C.A.Mey.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(27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Epimedium brevicornu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Maxim. (27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Blanco (27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oria cocos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(Schw.)Wolf (27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Strychnos nux-vomic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L. (1.3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Pinellia ternat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Thunb.) Makino (27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lisma plantago-aquatica subsp. orientale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Sam.) Sam. (40g),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Dioscorea oppositifoli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>L. (27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03D6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Rongchang Pharmaceutical (Zibo) Co., Lt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3F64A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10ml per vial / 0.4g per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C7503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National Drug Approval</w:t>
            </w:r>
          </w:p>
          <w:p w14:paraId="08C1BECC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Z20153070/ Z2015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4F43" w14:textId="77777777" w:rsidR="006A3DA7" w:rsidRPr="00166CDC" w:rsidRDefault="00810D60" w:rsidP="005F585F">
            <w:pPr>
              <w:pStyle w:val="af3"/>
              <w:numPr>
                <w:ilvl w:val="0"/>
                <w:numId w:val="2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Decoction</w:t>
            </w:r>
            <w:r w:rsidRPr="00166CDC">
              <w:rPr>
                <w:color w:val="000000"/>
                <w:kern w:val="0"/>
                <w:sz w:val="18"/>
                <w:szCs w:val="18"/>
              </w:rPr>
              <w:t>: 17 ingredients decocted twice with water (first decoction: 1.5 hours; second decoction: 1 hour).</w:t>
            </w:r>
          </w:p>
          <w:p w14:paraId="120A64D5" w14:textId="77777777" w:rsidR="006A3DA7" w:rsidRPr="00166CDC" w:rsidRDefault="00810D60" w:rsidP="005F585F">
            <w:pPr>
              <w:pStyle w:val="af3"/>
              <w:numPr>
                <w:ilvl w:val="0"/>
                <w:numId w:val="2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Filtration &amp; Concentration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: Combined decoctions were filtered and concentrated to a relative density of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1.18–1.20 (at 70°C)</w:t>
            </w:r>
            <w:r w:rsidRPr="00166CDC">
              <w:rPr>
                <w:color w:val="000000"/>
                <w:kern w:val="0"/>
                <w:sz w:val="18"/>
                <w:szCs w:val="18"/>
              </w:rPr>
              <w:t>.</w:t>
            </w:r>
          </w:p>
          <w:p w14:paraId="33CAE84A" w14:textId="77777777" w:rsidR="006A3DA7" w:rsidRPr="00166CDC" w:rsidRDefault="00810D60" w:rsidP="005F585F">
            <w:pPr>
              <w:pStyle w:val="af3"/>
              <w:numPr>
                <w:ilvl w:val="0"/>
                <w:numId w:val="2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Ethanol Precipitation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: Ethanol was added to achieve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65% alcohol content</w:t>
            </w:r>
            <w:r w:rsidRPr="00166CDC">
              <w:rPr>
                <w:color w:val="000000"/>
                <w:kern w:val="0"/>
                <w:sz w:val="18"/>
                <w:szCs w:val="18"/>
              </w:rPr>
              <w:t>. The mixture was left to stand.</w:t>
            </w:r>
          </w:p>
          <w:p w14:paraId="0A3E3F78" w14:textId="77777777" w:rsidR="006A3DA7" w:rsidRPr="00166CDC" w:rsidRDefault="00810D60" w:rsidP="005F585F">
            <w:pPr>
              <w:pStyle w:val="af3"/>
              <w:numPr>
                <w:ilvl w:val="0"/>
                <w:numId w:val="2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Supernatant Processing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: The supernatant was collected, ethanol was recovered, and the mixture was concentrated to a relative density of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1.16–1.20 (at 65°C)</w:t>
            </w:r>
            <w:r w:rsidRPr="00166CDC">
              <w:rPr>
                <w:color w:val="000000"/>
                <w:kern w:val="0"/>
                <w:sz w:val="18"/>
                <w:szCs w:val="18"/>
              </w:rPr>
              <w:t>.</w:t>
            </w:r>
          </w:p>
          <w:p w14:paraId="1115973E" w14:textId="77777777" w:rsidR="006A3DA7" w:rsidRPr="00166CDC" w:rsidRDefault="00810D60" w:rsidP="005F585F">
            <w:pPr>
              <w:pStyle w:val="af3"/>
              <w:numPr>
                <w:ilvl w:val="0"/>
                <w:numId w:val="2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Refrigeration &amp; Filtration</w:t>
            </w:r>
            <w:r w:rsidRPr="00166CDC">
              <w:rPr>
                <w:color w:val="000000"/>
                <w:kern w:val="0"/>
                <w:sz w:val="18"/>
                <w:szCs w:val="18"/>
              </w:rPr>
              <w:t>: Water was added, the mixture was refrigerated, and then filtered.</w:t>
            </w:r>
          </w:p>
          <w:p w14:paraId="0457E54B" w14:textId="77777777" w:rsidR="006A3DA7" w:rsidRPr="00166CDC" w:rsidRDefault="00810D60" w:rsidP="005F585F">
            <w:pPr>
              <w:pStyle w:val="af3"/>
              <w:numPr>
                <w:ilvl w:val="0"/>
                <w:numId w:val="2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Finishing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: Sorbate (2g) was added, the volume was adjusted to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1000ml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with water, followed by sterilization and packaging.</w:t>
            </w:r>
          </w:p>
        </w:tc>
      </w:tr>
      <w:tr w:rsidR="006A3DA7" w:rsidRPr="00166CDC" w14:paraId="63BE6082" w14:textId="77777777" w:rsidTr="005F585F">
        <w:trPr>
          <w:trHeight w:val="146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C3F2" w14:textId="77777777" w:rsidR="006A3DA7" w:rsidRPr="00166CDC" w:rsidRDefault="00810D60" w:rsidP="005F585F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lastRenderedPageBreak/>
              <w:t>Bai-Le-Mian Capsules (BLM)*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FD9DC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Lilium brownii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var.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viridulum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Baker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canthopanax senticos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Rupr. &amp; Maxim.) Harms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Reynoutria multiflor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Thunb.) Moldenke, </w:t>
            </w:r>
          </w:p>
          <w:p w14:paraId="63657036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lbizia julibrissin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var.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julibrissin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, Mother-of-Pearl, Gypsum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Ziziphus jujuba var. spinos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>(Bunge) Hu ex H.F.Chow,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Poria cocos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(Schw.)Wolf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Polygala tenell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Willd.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crophularia ningpoensis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Hemsl.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Rehmannia glutinos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Gaertn.) Libosch. ex DC., </w:t>
            </w:r>
          </w:p>
          <w:p w14:paraId="458EB6A9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Ophiopogon japonic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Thunb.) Ker Gawl., </w:t>
            </w:r>
          </w:p>
          <w:p w14:paraId="0F025294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Schisandra chinensi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Turcz.) Baill.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Juncus conglomerat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L., </w:t>
            </w:r>
          </w:p>
          <w:p w14:paraId="6726C1CB" w14:textId="77777777" w:rsidR="006A3DA7" w:rsidRPr="00166CDC" w:rsidRDefault="00810D60" w:rsidP="005F585F">
            <w:pPr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Salvia miltiorrhiz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>Bunge. Excipient: Starch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57444" w14:textId="77777777" w:rsidR="006A3DA7" w:rsidRPr="00FB1A54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6" w:name="_Toc213765576"/>
            <w:bookmarkStart w:id="7" w:name="_Toc1868"/>
            <w:r w:rsidRPr="00FB1A54">
              <w:rPr>
                <w:color w:val="000000"/>
                <w:kern w:val="0"/>
                <w:sz w:val="18"/>
                <w:szCs w:val="18"/>
              </w:rPr>
              <w:t xml:space="preserve">Yangtze River Pharmaceutical Group </w:t>
            </w:r>
            <w:hyperlink r:id="rId9" w:tgtFrame="https://cn.bing.com/_blank" w:history="1">
              <w:r w:rsidRPr="00FB1A54">
                <w:rPr>
                  <w:color w:val="000000"/>
                  <w:kern w:val="0"/>
                  <w:sz w:val="18"/>
                  <w:szCs w:val="18"/>
                </w:rPr>
                <w:t>Co., Ltd.</w:t>
              </w:r>
              <w:bookmarkEnd w:id="6"/>
            </w:hyperlink>
            <w:bookmarkEnd w:id="7"/>
          </w:p>
          <w:p w14:paraId="01AA47A6" w14:textId="77777777" w:rsidR="006A3DA7" w:rsidRPr="00166CDC" w:rsidRDefault="006A3DA7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B50D7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0.27g per capsu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94863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National Drug Approval</w:t>
            </w:r>
          </w:p>
          <w:p w14:paraId="044ABBC9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Z2002013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2BBE0" w14:textId="77777777" w:rsidR="006A3DA7" w:rsidRPr="00166CDC" w:rsidRDefault="00810D60" w:rsidP="005F585F">
            <w:pPr>
              <w:jc w:val="center"/>
              <w:rPr>
                <w:rFonts w:eastAsia="Segoe UI"/>
                <w:color w:val="00000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Unavailable</w:t>
            </w:r>
          </w:p>
        </w:tc>
      </w:tr>
      <w:tr w:rsidR="006A3DA7" w:rsidRPr="00166CDC" w14:paraId="4FAB9FFA" w14:textId="77777777" w:rsidTr="005F585F">
        <w:trPr>
          <w:trHeight w:val="117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8936CB" w14:textId="77777777" w:rsidR="006A3DA7" w:rsidRPr="00166CDC" w:rsidRDefault="00810D60" w:rsidP="005F585F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Shen-Qi-Wu-Wei-Zi Tablets (SQWW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07BBE0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Kadsura longipedunculat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Finet &amp; Gagnep.(180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Codonopsis pilosul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Nannf. (60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stragalus mongholic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Bunge (120g),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Ziziphus jujuba var. spinosa </w:t>
            </w:r>
            <w:r w:rsidRPr="00166CDC">
              <w:rPr>
                <w:color w:val="000000"/>
                <w:kern w:val="0"/>
                <w:sz w:val="18"/>
                <w:szCs w:val="18"/>
              </w:rPr>
              <w:t>(Bunge) Hu ex H.F.Chow (30g)</w:t>
            </w:r>
          </w:p>
          <w:p w14:paraId="03BF47B6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Excipient: Starch, Sugar Powder, Talcum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2EC198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Kangxian Duyiwei Biopharmaceutical Co., Lt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C5D211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 xml:space="preserve">0.26g per table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189498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National Drug Approval</w:t>
            </w:r>
          </w:p>
          <w:p w14:paraId="52094A75" w14:textId="77777777" w:rsidR="006A3DA7" w:rsidRPr="00166CDC" w:rsidRDefault="00810D60" w:rsidP="005F585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color w:val="000000"/>
                <w:kern w:val="0"/>
                <w:sz w:val="18"/>
                <w:szCs w:val="18"/>
              </w:rPr>
              <w:t>Z20103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7A5008" w14:textId="77777777" w:rsidR="006A3DA7" w:rsidRPr="00166CDC" w:rsidRDefault="00810D60" w:rsidP="005F585F">
            <w:pPr>
              <w:pStyle w:val="af3"/>
              <w:numPr>
                <w:ilvl w:val="0"/>
                <w:numId w:val="3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Powder Preparation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: 60g of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Codonopsis pilosul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Nannf. root and a portion of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Kadsura longipedunculat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Finet &amp; Gagnep. were ground into powder.</w:t>
            </w:r>
          </w:p>
          <w:p w14:paraId="745D2176" w14:textId="77777777" w:rsidR="006A3DA7" w:rsidRPr="00166CDC" w:rsidRDefault="00810D60" w:rsidP="005F585F">
            <w:pPr>
              <w:pStyle w:val="af3"/>
              <w:numPr>
                <w:ilvl w:val="0"/>
                <w:numId w:val="3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Macerations</w:t>
            </w:r>
            <w:r w:rsidRPr="00166CDC">
              <w:rPr>
                <w:color w:val="000000"/>
                <w:kern w:val="0"/>
                <w:sz w:val="18"/>
                <w:szCs w:val="18"/>
              </w:rPr>
              <w:t>:</w:t>
            </w:r>
            <w:r w:rsidRPr="00166CDC">
              <w:rPr>
                <w:color w:val="000000"/>
                <w:kern w:val="0"/>
                <w:sz w:val="18"/>
                <w:szCs w:val="18"/>
              </w:rPr>
              <w:br/>
              <w:t xml:space="preserve">-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Astragalus mongholicus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Bunge: macerated with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45% ethanol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for 24 hours.</w:t>
            </w:r>
            <w:r w:rsidRPr="00166CDC">
              <w:rPr>
                <w:color w:val="000000"/>
                <w:kern w:val="0"/>
                <w:sz w:val="18"/>
                <w:szCs w:val="18"/>
              </w:rPr>
              <w:br/>
              <w:t xml:space="preserve">- Roasted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Ziziphus jujub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var.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spinos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(Bunge) Hu ex H.F.Chow seed: macerated with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70% ethanol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for 24 hours.</w:t>
            </w:r>
            <w:r w:rsidRPr="00166CDC">
              <w:rPr>
                <w:color w:val="000000"/>
                <w:kern w:val="0"/>
                <w:sz w:val="18"/>
                <w:szCs w:val="18"/>
              </w:rPr>
              <w:br/>
              <w:t xml:space="preserve">- Remaining </w:t>
            </w:r>
            <w:r w:rsidRPr="00166CDC">
              <w:rPr>
                <w:i/>
                <w:iCs/>
                <w:color w:val="000000"/>
                <w:kern w:val="0"/>
                <w:sz w:val="18"/>
                <w:szCs w:val="18"/>
              </w:rPr>
              <w:t>Kadsura longipedunculata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Finet &amp; Gagnep.: macerated with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60% ethanol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 for 24 hours.</w:t>
            </w:r>
          </w:p>
          <w:p w14:paraId="33D9B4E9" w14:textId="77777777" w:rsidR="006A3DA7" w:rsidRPr="00166CDC" w:rsidRDefault="00810D60" w:rsidP="005F585F">
            <w:pPr>
              <w:pStyle w:val="af3"/>
              <w:numPr>
                <w:ilvl w:val="0"/>
                <w:numId w:val="3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ercolate Processing</w:t>
            </w:r>
            <w:r w:rsidRPr="00166CDC">
              <w:rPr>
                <w:color w:val="000000"/>
                <w:kern w:val="0"/>
                <w:sz w:val="18"/>
                <w:szCs w:val="18"/>
              </w:rPr>
              <w:t>: Percolates were collected, ethanol was recovered, and the mixture was concentrated.</w:t>
            </w:r>
          </w:p>
          <w:p w14:paraId="41FE3107" w14:textId="77777777" w:rsidR="006A3DA7" w:rsidRPr="00166CDC" w:rsidRDefault="00810D60" w:rsidP="005F585F">
            <w:pPr>
              <w:pStyle w:val="af3"/>
              <w:numPr>
                <w:ilvl w:val="0"/>
                <w:numId w:val="3"/>
              </w:numPr>
              <w:ind w:firstLineChars="0"/>
              <w:rPr>
                <w:color w:val="000000"/>
                <w:kern w:val="0"/>
                <w:sz w:val="18"/>
                <w:szCs w:val="18"/>
              </w:rPr>
            </w:pP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Tableting</w:t>
            </w:r>
            <w:r w:rsidRPr="00166CDC">
              <w:rPr>
                <w:color w:val="000000"/>
                <w:kern w:val="0"/>
                <w:sz w:val="18"/>
                <w:szCs w:val="18"/>
              </w:rPr>
              <w:t xml:space="preserve">: The concentrated extract was mixed with the prepared powder and excipients, granulated, dried, and compressed into </w:t>
            </w:r>
            <w:r w:rsidRPr="00166CDC">
              <w:rPr>
                <w:b/>
                <w:bCs/>
                <w:color w:val="000000"/>
                <w:kern w:val="0"/>
                <w:sz w:val="18"/>
                <w:szCs w:val="18"/>
              </w:rPr>
              <w:t>1000 tablets</w:t>
            </w:r>
            <w:r w:rsidRPr="00166CDC">
              <w:rPr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062509C6" w14:textId="77777777" w:rsidR="006A3DA7" w:rsidRPr="00166CDC" w:rsidRDefault="00810D60">
      <w:pPr>
        <w:rPr>
          <w:rStyle w:val="af"/>
          <w:rFonts w:ascii="Times New Roman" w:hAnsi="Times New Roman" w:cs="Times New Roman"/>
          <w:b w:val="0"/>
        </w:rPr>
      </w:pPr>
      <w:r w:rsidRPr="00166CDC">
        <w:rPr>
          <w:rFonts w:ascii="Times New Roman" w:hAnsi="Times New Roman" w:cs="Times New Roman"/>
        </w:rPr>
        <w:lastRenderedPageBreak/>
        <w:t>*</w:t>
      </w:r>
      <w:r w:rsidRPr="00166CDC">
        <w:rPr>
          <w:rFonts w:ascii="Times New Roman" w:hAnsi="Times New Roman" w:cs="Times New Roman"/>
          <w:szCs w:val="21"/>
        </w:rPr>
        <w:t xml:space="preserve">Dosage details for </w:t>
      </w:r>
      <w:r w:rsidRPr="00166CDC">
        <w:rPr>
          <w:rFonts w:ascii="Times New Roman" w:eastAsia="宋体" w:hAnsi="Times New Roman" w:cs="Times New Roman"/>
          <w:kern w:val="0"/>
          <w:sz w:val="20"/>
          <w:szCs w:val="21"/>
        </w:rPr>
        <w:t xml:space="preserve">Bai-Le-Mian Capsules’ </w:t>
      </w:r>
      <w:r w:rsidRPr="00166CDC">
        <w:rPr>
          <w:rFonts w:ascii="Times New Roman" w:hAnsi="Times New Roman" w:cs="Times New Roman"/>
          <w:szCs w:val="21"/>
        </w:rPr>
        <w:t>composition are unavailable</w:t>
      </w:r>
      <w:r w:rsidRPr="00166CDC">
        <w:rPr>
          <w:rFonts w:ascii="Times New Roman" w:hAnsi="Times New Roman" w:cs="Times New Roman"/>
        </w:rPr>
        <w:t>; &amp;The botanical components in the formulations have all been verified against The World Flora</w:t>
      </w:r>
      <w:r w:rsidRPr="00166CDC">
        <w:rPr>
          <w:rFonts w:ascii="Times New Roman" w:hAnsi="Times New Roman" w:cs="Times New Roman"/>
          <w:szCs w:val="21"/>
        </w:rPr>
        <w:t xml:space="preserve"> Online (</w:t>
      </w:r>
      <w:hyperlink r:id="rId10" w:history="1">
        <w:r w:rsidRPr="00166CDC">
          <w:rPr>
            <w:rStyle w:val="af1"/>
            <w:rFonts w:ascii="Times New Roman" w:hAnsi="Times New Roman" w:cs="Times New Roman"/>
            <w:szCs w:val="21"/>
          </w:rPr>
          <w:t>https://www.worldfloraonline.org/)[2025-2-25</w:t>
        </w:r>
      </w:hyperlink>
      <w:r w:rsidRPr="00166CDC">
        <w:rPr>
          <w:rFonts w:ascii="Times New Roman" w:hAnsi="Times New Roman" w:cs="Times New Roman"/>
          <w:szCs w:val="21"/>
        </w:rPr>
        <w:t xml:space="preserve">]; </w:t>
      </w:r>
      <w:r w:rsidRPr="00166CDC">
        <w:rPr>
          <w:rFonts w:ascii="Times New Roman" w:hAnsi="Times New Roman" w:cs="Times New Roman"/>
        </w:rPr>
        <w:t>#Preparation methods sourced from Chinese Pharmacopoeia 2020 Edition</w:t>
      </w:r>
      <w:r w:rsidRPr="00166CDC">
        <w:rPr>
          <w:rFonts w:ascii="Times New Roman" w:hAnsi="Times New Roman" w:cs="Times New Roman"/>
        </w:rPr>
        <w:fldChar w:fldCharType="begin"/>
      </w:r>
      <w:r w:rsidRPr="00166CDC">
        <w:rPr>
          <w:rFonts w:ascii="Times New Roman" w:hAnsi="Times New Roman" w:cs="Times New Roman"/>
        </w:rPr>
        <w:instrText xml:space="preserve"> ADDIN EN.CITE &lt;EndNote&gt;&lt;Cite&gt;&lt;Author&gt;Chinese Pharmacopoeia Commission&lt;/Author&gt;&lt;Year&gt;2020&lt;/Year&gt;&lt;RecNum&gt;53&lt;/RecNum&gt;&lt;DisplayText&gt;(Chinese Pharmacopoeia Commission, 2020)&lt;/DisplayText&gt;&lt;record&gt;&lt;rec-number&gt;53&lt;/rec-number&gt;&lt;foreign-keys&gt;&lt;key app="EN" db-id="55wsapdvb0rdt2ea5w2vwxvysvzawwp2s92f" timestamp="1754157006"&gt;53&lt;/key&gt;&lt;/foreign-keys&gt;&lt;ref-type name="Book"&gt;6&lt;/ref-type&gt;&lt;contributors&gt;&lt;authors&gt;&lt;author&gt;Chinese Pharmacopoeia Commission,&lt;/author&gt;&lt;/authors&gt;&lt;/contributors&gt;&lt;titles&gt;&lt;title&gt;Pharmacopoeia of the People&amp;apos;s Republic of China (2020 Edition)&lt;/title&gt;&lt;/titles&gt;&lt;dates&gt;&lt;year&gt;2020&lt;/year&gt;&lt;/dates&gt;&lt;pub-location&gt;Beijing&lt;/pub-location&gt;&lt;publisher&gt;China Medical Science Press&lt;/publisher&gt;&lt;urls&gt;&lt;/urls&gt;&lt;/record&gt;&lt;/Cite&gt;&lt;/EndNote&gt;</w:instrText>
      </w:r>
      <w:r w:rsidRPr="00166CDC">
        <w:rPr>
          <w:rFonts w:ascii="Times New Roman" w:hAnsi="Times New Roman" w:cs="Times New Roman"/>
        </w:rPr>
        <w:fldChar w:fldCharType="separate"/>
      </w:r>
      <w:r w:rsidRPr="00166CDC">
        <w:rPr>
          <w:rFonts w:ascii="Times New Roman" w:hAnsi="Times New Roman" w:cs="Times New Roman"/>
        </w:rPr>
        <w:t>(Chinese Pharmacopoeia Commission, 2020)</w:t>
      </w:r>
      <w:r w:rsidRPr="00166CDC">
        <w:rPr>
          <w:rFonts w:ascii="Times New Roman" w:hAnsi="Times New Roman" w:cs="Times New Roman"/>
        </w:rPr>
        <w:fldChar w:fldCharType="end"/>
      </w:r>
      <w:r w:rsidRPr="00166CDC">
        <w:rPr>
          <w:rFonts w:ascii="Times New Roman" w:hAnsi="Times New Roman" w:cs="Times New Roman"/>
        </w:rPr>
        <w:t xml:space="preserve"> and Yaozhi Database (</w:t>
      </w:r>
      <w:hyperlink r:id="rId11" w:history="1">
        <w:r w:rsidRPr="00166CDC">
          <w:rPr>
            <w:rStyle w:val="af1"/>
            <w:rFonts w:ascii="Times New Roman" w:hAnsi="Times New Roman" w:cs="Times New Roman"/>
          </w:rPr>
          <w:t>https://www.yaozh.com</w:t>
        </w:r>
      </w:hyperlink>
      <w:r w:rsidRPr="00166CDC">
        <w:rPr>
          <w:rFonts w:ascii="Times New Roman" w:hAnsi="Times New Roman" w:cs="Times New Roman"/>
        </w:rPr>
        <w:t xml:space="preserve">). </w:t>
      </w:r>
    </w:p>
    <w:p w14:paraId="55F49D23" w14:textId="77777777" w:rsidR="006A3DA7" w:rsidRPr="00166CDC" w:rsidRDefault="006A3DA7">
      <w:pPr>
        <w:pStyle w:val="29"/>
        <w:spacing w:beforeLines="50" w:before="156" w:afterLines="50" w:after="156"/>
        <w:rPr>
          <w:rStyle w:val="af"/>
          <w:rFonts w:ascii="Times New Roman" w:hAnsi="Times New Roman" w:cs="Times New Roman"/>
          <w:bCs/>
          <w:i/>
          <w:sz w:val="24"/>
          <w:szCs w:val="24"/>
        </w:rPr>
      </w:pPr>
    </w:p>
    <w:p w14:paraId="243D2800" w14:textId="77777777" w:rsidR="006A3DA7" w:rsidRPr="00166CDC" w:rsidRDefault="006A3DA7">
      <w:pPr>
        <w:pStyle w:val="29"/>
        <w:spacing w:beforeLines="50" w:before="156" w:afterLines="50" w:after="156"/>
        <w:rPr>
          <w:rStyle w:val="af"/>
          <w:rFonts w:ascii="Times New Roman" w:hAnsi="Times New Roman" w:cs="Times New Roman"/>
          <w:bCs/>
          <w:i/>
          <w:sz w:val="24"/>
          <w:szCs w:val="24"/>
        </w:rPr>
        <w:sectPr w:rsidR="006A3DA7" w:rsidRPr="00166C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344B22" w14:textId="77777777" w:rsidR="006A3DA7" w:rsidRPr="00166CDC" w:rsidRDefault="00810D60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  <w:lang w:bidi="ar"/>
        </w:rPr>
      </w:pPr>
      <w:bookmarkStart w:id="8" w:name="_Toc213777847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lastRenderedPageBreak/>
        <w:t>Table S2</w:t>
      </w:r>
      <w:r w:rsidRPr="00166CDC">
        <w:rPr>
          <w:rStyle w:val="af"/>
          <w:rFonts w:ascii="Times New Roman" w:eastAsia="宋体" w:hAnsi="Times New Roman" w:cs="Times New Roman"/>
          <w:kern w:val="0"/>
          <w:sz w:val="24"/>
        </w:rPr>
        <w:t xml:space="preserve">. </w:t>
      </w:r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  <w:lang w:bidi="ar"/>
        </w:rPr>
        <w:t>CHEERS 2022 Checklist</w:t>
      </w:r>
      <w:bookmarkEnd w:id="8"/>
    </w:p>
    <w:tbl>
      <w:tblPr>
        <w:tblW w:w="9191" w:type="dxa"/>
        <w:jc w:val="center"/>
        <w:tblLook w:val="04A0" w:firstRow="1" w:lastRow="0" w:firstColumn="1" w:lastColumn="0" w:noHBand="0" w:noVBand="1"/>
      </w:tblPr>
      <w:tblGrid>
        <w:gridCol w:w="1963"/>
        <w:gridCol w:w="465"/>
        <w:gridCol w:w="3570"/>
        <w:gridCol w:w="3193"/>
      </w:tblGrid>
      <w:tr w:rsidR="006A3DA7" w:rsidRPr="00166CDC" w14:paraId="50CD3C65" w14:textId="77777777">
        <w:trPr>
          <w:cantSplit/>
          <w:tblHeader/>
          <w:jc w:val="center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4DF7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C4D0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2F5C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C76B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6A3DA7" w:rsidRPr="00166CDC" w14:paraId="720DD34F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D784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C136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21F0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CE8D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3E8A1803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609B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EB28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836FF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A9D5" w14:textId="0E27C605" w:rsidR="006A3DA7" w:rsidRPr="00166CDC" w:rsidRDefault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itle</w:t>
            </w:r>
          </w:p>
        </w:tc>
      </w:tr>
      <w:tr w:rsidR="006A3DA7" w:rsidRPr="00166CDC" w14:paraId="6B44A895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F771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C8769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AD6C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DFC1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1382A776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422E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C7D5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E3083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EE6E" w14:textId="1411EFF2" w:rsidR="006A3DA7" w:rsidRPr="006E290A" w:rsidRDefault="00810D60" w:rsidP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bstract</w:t>
            </w:r>
          </w:p>
        </w:tc>
      </w:tr>
      <w:tr w:rsidR="006A3DA7" w:rsidRPr="00166CDC" w14:paraId="63B66C2A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F27DF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4CDC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6C43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2619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4D2CD8F0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745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8C84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78C68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22D33" w14:textId="77777777" w:rsidR="006A3DA7" w:rsidRPr="006E290A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troduction, Fourth Paragraph</w:t>
            </w:r>
          </w:p>
        </w:tc>
      </w:tr>
      <w:tr w:rsidR="006A3DA7" w:rsidRPr="00166CDC" w14:paraId="6E4FDC10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B601B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BB63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74B3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9F31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6414C7ED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33AC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D09A6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8200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E758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8C2130"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Overview</w:t>
            </w:r>
          </w:p>
        </w:tc>
      </w:tr>
      <w:tr w:rsidR="006A3DA7" w:rsidRPr="00166CDC" w14:paraId="571C0545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A858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DFC2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DA42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0C70" w14:textId="77777777" w:rsidR="006A3DA7" w:rsidRPr="00166CDC" w:rsidRDefault="00810D60" w:rsidP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C2130" w:rsidRP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clusion and Exclusion Criteria</w:t>
            </w:r>
          </w:p>
        </w:tc>
      </w:tr>
      <w:tr w:rsidR="006A3DA7" w:rsidRPr="00166CDC" w14:paraId="4BE74190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0713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34A08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DE7D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2320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8C2130"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 w:rsidR="008C2130"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C2130" w:rsidRP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clusion and Exclusion Criteria</w:t>
            </w:r>
          </w:p>
        </w:tc>
      </w:tr>
      <w:tr w:rsidR="006A3DA7" w:rsidRPr="00166CDC" w14:paraId="1660980F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B215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A828F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8922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BE62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Methods, </w:t>
            </w:r>
            <w:r w:rsidR="008C2130"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 w:rsidR="008C2130"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C2130" w:rsidRP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clusion and Exclusion Criteria</w:t>
            </w:r>
          </w:p>
        </w:tc>
      </w:tr>
      <w:tr w:rsidR="006A3DA7" w:rsidRPr="00166CDC" w14:paraId="33D8AABB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644D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2B05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B5820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A075" w14:textId="77777777" w:rsidR="006A3DA7" w:rsidRPr="00166CDC" w:rsidRDefault="00810D60" w:rsidP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Overview</w:t>
            </w:r>
          </w:p>
        </w:tc>
      </w:tr>
      <w:tr w:rsidR="006A3DA7" w:rsidRPr="00166CDC" w14:paraId="48E5CDC8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A961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8EC8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3864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34D6" w14:textId="77777777" w:rsidR="006A3DA7" w:rsidRPr="00166CDC" w:rsidRDefault="00810D60" w:rsidP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Overview</w:t>
            </w:r>
          </w:p>
        </w:tc>
      </w:tr>
      <w:tr w:rsidR="006A3DA7" w:rsidRPr="00166CDC" w14:paraId="413E4831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5BE8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9C7D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2CA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3897D" w14:textId="77777777" w:rsidR="006A3DA7" w:rsidRPr="006E290A" w:rsidRDefault="00810D60" w:rsidP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Overview</w:t>
            </w:r>
          </w:p>
        </w:tc>
      </w:tr>
      <w:tr w:rsidR="006A3DA7" w:rsidRPr="00166CDC" w14:paraId="7D9785CD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5A18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0F979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7DFC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FD06" w14:textId="77777777" w:rsidR="006A3DA7" w:rsidRPr="00166CDC" w:rsidRDefault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clusion and Exclusion Criteria</w:t>
            </w:r>
          </w:p>
        </w:tc>
      </w:tr>
      <w:tr w:rsidR="006A3DA7" w:rsidRPr="00166CDC" w14:paraId="3D8A449B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F34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8A31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316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AE75B" w14:textId="77777777" w:rsidR="006A3DA7" w:rsidRPr="00166CDC" w:rsidRDefault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clusion and Exclusion Criteria</w:t>
            </w:r>
          </w:p>
        </w:tc>
      </w:tr>
      <w:tr w:rsidR="006A3DA7" w:rsidRPr="00166CDC" w14:paraId="2789A7A8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D123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1BF4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63BE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2C7D" w14:textId="77777777" w:rsidR="006A3DA7" w:rsidRPr="00166CDC" w:rsidRDefault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21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clusion and Exclusion Criteria</w:t>
            </w:r>
          </w:p>
        </w:tc>
      </w:tr>
      <w:tr w:rsidR="006A3DA7" w:rsidRPr="00166CDC" w14:paraId="07529249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8F40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856E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8BE7B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2F47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Costs</w:t>
            </w:r>
          </w:p>
        </w:tc>
      </w:tr>
      <w:tr w:rsidR="006A3DA7" w:rsidRPr="00166CDC" w14:paraId="6FE892EC" w14:textId="77777777">
        <w:trPr>
          <w:cantSplit/>
          <w:trHeight w:val="1111"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A5AF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CFAB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833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1312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Costs</w:t>
            </w:r>
          </w:p>
        </w:tc>
      </w:tr>
      <w:tr w:rsidR="006A3DA7" w:rsidRPr="00166CDC" w14:paraId="4CB0599F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94B77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0E515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09BB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2021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Model</w:t>
            </w:r>
          </w:p>
        </w:tc>
      </w:tr>
      <w:tr w:rsidR="006A3DA7" w:rsidRPr="00166CDC" w14:paraId="50E5F601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AF51E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36E6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8D578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341C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Model</w:t>
            </w:r>
          </w:p>
        </w:tc>
      </w:tr>
      <w:tr w:rsidR="006A3DA7" w:rsidRPr="00166CDC" w14:paraId="237C444D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6A6B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E4D7C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53E2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1C3AC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 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ensitivity Analysis</w:t>
            </w:r>
          </w:p>
        </w:tc>
      </w:tr>
      <w:tr w:rsidR="006A3DA7" w:rsidRPr="00166CDC" w14:paraId="3499658F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F4E4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3D480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0E23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342C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 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ensitivity Analysis</w:t>
            </w:r>
          </w:p>
        </w:tc>
      </w:tr>
      <w:tr w:rsidR="006A3DA7" w:rsidRPr="00166CDC" w14:paraId="64ED8988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F62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9394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8B60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ED066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hods , 2.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ensitivity Analysis</w:t>
            </w:r>
          </w:p>
        </w:tc>
      </w:tr>
      <w:tr w:rsidR="006A3DA7" w:rsidRPr="00166CDC" w14:paraId="7CF07AA6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21441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FC007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6B22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D1AF9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t applicable</w:t>
            </w:r>
          </w:p>
        </w:tc>
      </w:tr>
      <w:tr w:rsidR="006A3DA7" w:rsidRPr="00166CDC" w14:paraId="4A7D6E93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E3B5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A7B7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9DDE9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329F6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781D540C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DDAF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6C13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EE526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D140" w14:textId="77777777" w:rsidR="006A3DA7" w:rsidRPr="00166CDC" w:rsidRDefault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ults,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.1 Base-Case Analysis</w:t>
            </w:r>
          </w:p>
        </w:tc>
      </w:tr>
      <w:tr w:rsidR="006A3DA7" w:rsidRPr="00166CDC" w14:paraId="06BFEED7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3B5C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FA95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0EE2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8A507" w14:textId="77777777" w:rsidR="006A3DA7" w:rsidRPr="00166CDC" w:rsidRDefault="00810D60" w:rsidP="006F0BC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ults,</w:t>
            </w:r>
            <w:r w:rsid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F0BC5" w:rsidRPr="006F0BC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.1 Base-Case Analysis</w:t>
            </w:r>
          </w:p>
        </w:tc>
      </w:tr>
      <w:tr w:rsidR="006A3DA7" w:rsidRPr="00166CDC" w14:paraId="4AC62072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53CC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7A99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0FF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E634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ults, 3.2</w:t>
            </w:r>
            <w:r w:rsidR="006F0BC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6F0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ensitivity Analysis</w:t>
            </w:r>
          </w:p>
        </w:tc>
      </w:tr>
      <w:tr w:rsidR="006A3DA7" w:rsidRPr="00166CDC" w14:paraId="18BC7AF5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7A12A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8360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DFC8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B054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t applicable</w:t>
            </w:r>
          </w:p>
        </w:tc>
      </w:tr>
      <w:tr w:rsidR="006A3DA7" w:rsidRPr="00166CDC" w14:paraId="192FA4E9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5C6D3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3A82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66D5C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E3E10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6BAE5E7E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41DB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45C6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6A741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B38C9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iscussion, 4.1 Study Limitations and 4.2 Implications for Patients, Policymakers, and Clinical Practice</w:t>
            </w:r>
          </w:p>
        </w:tc>
      </w:tr>
      <w:tr w:rsidR="006A3DA7" w:rsidRPr="00166CDC" w14:paraId="5B59F1B9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020F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BDB6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B4CC" w14:textId="77777777" w:rsidR="006A3DA7" w:rsidRPr="00166CDC" w:rsidRDefault="006A3DA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F378" w14:textId="77777777" w:rsidR="006A3DA7" w:rsidRPr="00166CDC" w:rsidRDefault="006A3DA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3DA7" w:rsidRPr="00166CDC" w14:paraId="6B7092D6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29B7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C0D58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8EE31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3193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6A624" w14:textId="0F2ED136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t Anonymized</w:t>
            </w:r>
          </w:p>
        </w:tc>
      </w:tr>
      <w:tr w:rsidR="006A3DA7" w:rsidRPr="00166CDC" w14:paraId="499FF460" w14:textId="77777777">
        <w:trPr>
          <w:cantSplit/>
          <w:jc w:val="center"/>
        </w:trPr>
        <w:tc>
          <w:tcPr>
            <w:tcW w:w="196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FAD3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C5DD4" w14:textId="77777777" w:rsidR="006A3DA7" w:rsidRPr="00166CDC" w:rsidRDefault="00810D6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83415" w14:textId="77777777" w:rsidR="006A3DA7" w:rsidRPr="00166CDC" w:rsidRDefault="00810D6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31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C798" w14:textId="121CC43C" w:rsidR="006A3DA7" w:rsidRPr="00166CDC" w:rsidRDefault="00810D60" w:rsidP="008C21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66CDC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t Anonymized</w:t>
            </w:r>
          </w:p>
        </w:tc>
      </w:tr>
    </w:tbl>
    <w:p w14:paraId="186EDEC5" w14:textId="77777777" w:rsidR="006A3DA7" w:rsidRPr="00166CDC" w:rsidRDefault="00810D60">
      <w:pPr>
        <w:rPr>
          <w:rFonts w:ascii="Times New Roman" w:hAnsi="Times New Roman" w:cs="Times New Roman"/>
        </w:rPr>
      </w:pPr>
      <w:r w:rsidRPr="00166CDC">
        <w:rPr>
          <w:rFonts w:ascii="Times New Roman" w:hAnsi="Times New Roman" w:cs="Times New Roman"/>
        </w:rPr>
        <w:t xml:space="preserve"> From: Husereau D, Drummond M, Augustovski F, et al. Consolidated Health Economic Evaluation Reporting Standards 2022 (CHEERS 2022) Explanation and Elaboration: A Report of the ISPOR CHEERS II Good Practices Task Force. Value Health 2022;25. </w:t>
      </w:r>
    </w:p>
    <w:p w14:paraId="7064E183" w14:textId="77777777" w:rsidR="006A3DA7" w:rsidRPr="00166CDC" w:rsidRDefault="006A3DA7">
      <w:pPr>
        <w:rPr>
          <w:rFonts w:ascii="Times New Roman" w:hAnsi="Times New Roman" w:cs="Times New Roman"/>
        </w:rPr>
      </w:pPr>
    </w:p>
    <w:p w14:paraId="692C5666" w14:textId="77777777" w:rsidR="006A3DA7" w:rsidRPr="00166CDC" w:rsidRDefault="006A3DA7">
      <w:pPr>
        <w:rPr>
          <w:rFonts w:ascii="Times New Roman" w:hAnsi="Times New Roman" w:cs="Times New Roman"/>
        </w:rPr>
      </w:pPr>
    </w:p>
    <w:p w14:paraId="64FB71FA" w14:textId="77777777" w:rsidR="006A3DA7" w:rsidRPr="00166CDC" w:rsidRDefault="006A3DA7">
      <w:pPr>
        <w:rPr>
          <w:rFonts w:ascii="Times New Roman" w:hAnsi="Times New Roman" w:cs="Times New Roman"/>
        </w:rPr>
        <w:sectPr w:rsidR="006A3DA7" w:rsidRPr="00166C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506561" w14:textId="77777777" w:rsidR="006A3DA7" w:rsidRPr="00166CDC" w:rsidRDefault="00810D60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</w:rPr>
      </w:pPr>
      <w:bookmarkStart w:id="9" w:name="_Toc213777848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lastRenderedPageBreak/>
        <w:t>Table S3</w:t>
      </w:r>
      <w:r w:rsidRPr="00166CDC">
        <w:rPr>
          <w:rStyle w:val="af"/>
          <w:rFonts w:ascii="Times New Roman" w:eastAsia="宋体" w:hAnsi="Times New Roman" w:cs="Times New Roman"/>
          <w:kern w:val="0"/>
          <w:sz w:val="24"/>
        </w:rPr>
        <w:t xml:space="preserve">. </w:t>
      </w:r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>Basic Characteristics of Included Studies in the Network Meta-analysis</w:t>
      </w:r>
      <w:bookmarkEnd w:id="9"/>
    </w:p>
    <w:tbl>
      <w:tblPr>
        <w:tblStyle w:val="11"/>
        <w:tblW w:w="148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030"/>
        <w:gridCol w:w="928"/>
        <w:gridCol w:w="858"/>
        <w:gridCol w:w="850"/>
        <w:gridCol w:w="592"/>
        <w:gridCol w:w="825"/>
        <w:gridCol w:w="608"/>
        <w:gridCol w:w="884"/>
        <w:gridCol w:w="608"/>
        <w:gridCol w:w="850"/>
        <w:gridCol w:w="1200"/>
        <w:gridCol w:w="700"/>
        <w:gridCol w:w="650"/>
        <w:gridCol w:w="633"/>
        <w:gridCol w:w="900"/>
        <w:gridCol w:w="872"/>
        <w:gridCol w:w="855"/>
      </w:tblGrid>
      <w:tr w:rsidR="006A3DA7" w:rsidRPr="00166CDC" w14:paraId="4EEEB52A" w14:textId="77777777" w:rsidTr="00597CC3">
        <w:trPr>
          <w:trHeight w:val="697"/>
          <w:jc w:val="center"/>
        </w:trPr>
        <w:tc>
          <w:tcPr>
            <w:tcW w:w="1053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4E00B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tudy ID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B7F764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EA5CC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ample Size (n)</w:t>
            </w:r>
          </w:p>
        </w:tc>
        <w:tc>
          <w:tcPr>
            <w:tcW w:w="858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0F66BA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Duration (d)</w:t>
            </w:r>
          </w:p>
        </w:tc>
        <w:tc>
          <w:tcPr>
            <w:tcW w:w="4367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88DB1D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PSQI Scor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EBCDBC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Dosage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40763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Administration Regimen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F0422C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tudy Weight</w:t>
            </w:r>
          </w:p>
        </w:tc>
        <w:tc>
          <w:tcPr>
            <w:tcW w:w="6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CB6FD5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Daily Dose / Drug 1</w:t>
            </w:r>
          </w:p>
        </w:tc>
        <w:tc>
          <w:tcPr>
            <w:tcW w:w="633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322C74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Daily Dose / Drug 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844D21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Weighted Daily Dose / Drug 1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3D165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Weighted Daily Dose / Drug 2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8E30B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Weighted Duration (d)</w:t>
            </w:r>
          </w:p>
        </w:tc>
      </w:tr>
      <w:tr w:rsidR="006A3DA7" w:rsidRPr="00166CDC" w14:paraId="49B5FC17" w14:textId="77777777" w:rsidTr="00597CC3">
        <w:trPr>
          <w:trHeight w:val="680"/>
          <w:jc w:val="center"/>
        </w:trPr>
        <w:tc>
          <w:tcPr>
            <w:tcW w:w="105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6A8F54F" w14:textId="77777777" w:rsidR="006A3DA7" w:rsidRPr="00166CDC" w:rsidRDefault="006A3DA7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10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AD7A481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2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DCEA350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B5BDB40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DF70004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Baseline Mean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C8642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D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DB7300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Endpoint Mean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7BAE3D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D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C3CB1C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Reduction Value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D53AB65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  <w:t>SD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DE2FA57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7AA9B5E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70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7175517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65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5283B96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3829001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DB5E23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B75495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834B94F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602A777B" w14:textId="77777777" w:rsidTr="00597CC3">
        <w:trPr>
          <w:trHeight w:val="281"/>
          <w:jc w:val="center"/>
        </w:trPr>
        <w:tc>
          <w:tcPr>
            <w:tcW w:w="1053" w:type="dxa"/>
            <w:tcBorders>
              <w:top w:val="single" w:sz="12" w:space="0" w:color="auto"/>
            </w:tcBorders>
            <w:noWrap/>
            <w:vAlign w:val="center"/>
          </w:tcPr>
          <w:p w14:paraId="6594E9E0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Feng XD 2008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vAlign w:val="center"/>
          </w:tcPr>
          <w:p w14:paraId="1CDD295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WL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noWrap/>
            <w:vAlign w:val="center"/>
          </w:tcPr>
          <w:p w14:paraId="6B86D45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858" w:type="dxa"/>
            <w:tcBorders>
              <w:top w:val="single" w:sz="12" w:space="0" w:color="auto"/>
            </w:tcBorders>
            <w:noWrap/>
            <w:vAlign w:val="center"/>
          </w:tcPr>
          <w:p w14:paraId="2E8C746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</w:tcPr>
          <w:p w14:paraId="5D5B789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2.30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noWrap/>
            <w:vAlign w:val="center"/>
          </w:tcPr>
          <w:p w14:paraId="192E813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29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</w:tcPr>
          <w:p w14:paraId="281FE99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.20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vAlign w:val="center"/>
          </w:tcPr>
          <w:p w14:paraId="6B50C15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78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noWrap/>
            <w:vAlign w:val="center"/>
          </w:tcPr>
          <w:p w14:paraId="1416C429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.10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vAlign w:val="center"/>
          </w:tcPr>
          <w:p w14:paraId="4870155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1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</w:tcPr>
          <w:p w14:paraId="0EF05AA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center"/>
          </w:tcPr>
          <w:p w14:paraId="35D30958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noWrap/>
            <w:vAlign w:val="center"/>
          </w:tcPr>
          <w:p w14:paraId="7C1A49C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%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noWrap/>
            <w:vAlign w:val="center"/>
          </w:tcPr>
          <w:p w14:paraId="178D958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33" w:type="dxa"/>
            <w:tcBorders>
              <w:top w:val="single" w:sz="12" w:space="0" w:color="auto"/>
            </w:tcBorders>
            <w:noWrap/>
            <w:vAlign w:val="center"/>
          </w:tcPr>
          <w:p w14:paraId="2DAE89CE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</w:tcPr>
          <w:p w14:paraId="1BE95FE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.808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14:paraId="6311FADC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vAlign w:val="center"/>
          </w:tcPr>
          <w:p w14:paraId="43D1BC1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0.13333</w:t>
            </w:r>
          </w:p>
        </w:tc>
      </w:tr>
      <w:tr w:rsidR="006A3DA7" w:rsidRPr="00166CDC" w14:paraId="63F17B00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5836867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Huang XY 2011</w:t>
            </w:r>
          </w:p>
        </w:tc>
        <w:tc>
          <w:tcPr>
            <w:tcW w:w="1030" w:type="dxa"/>
            <w:noWrap/>
            <w:vAlign w:val="center"/>
          </w:tcPr>
          <w:p w14:paraId="3ED0984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WL</w:t>
            </w:r>
          </w:p>
        </w:tc>
        <w:tc>
          <w:tcPr>
            <w:tcW w:w="928" w:type="dxa"/>
            <w:noWrap/>
            <w:vAlign w:val="center"/>
          </w:tcPr>
          <w:p w14:paraId="636FE0D2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858" w:type="dxa"/>
            <w:noWrap/>
            <w:vAlign w:val="center"/>
          </w:tcPr>
          <w:p w14:paraId="5610B52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noWrap/>
            <w:vAlign w:val="center"/>
          </w:tcPr>
          <w:p w14:paraId="5A01687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4.25</w:t>
            </w:r>
          </w:p>
        </w:tc>
        <w:tc>
          <w:tcPr>
            <w:tcW w:w="592" w:type="dxa"/>
            <w:noWrap/>
            <w:vAlign w:val="center"/>
          </w:tcPr>
          <w:p w14:paraId="0312516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825" w:type="dxa"/>
            <w:noWrap/>
            <w:vAlign w:val="center"/>
          </w:tcPr>
          <w:p w14:paraId="70CA065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.56</w:t>
            </w:r>
          </w:p>
        </w:tc>
        <w:tc>
          <w:tcPr>
            <w:tcW w:w="608" w:type="dxa"/>
            <w:noWrap/>
            <w:vAlign w:val="center"/>
          </w:tcPr>
          <w:p w14:paraId="1162A96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884" w:type="dxa"/>
            <w:noWrap/>
            <w:vAlign w:val="center"/>
          </w:tcPr>
          <w:p w14:paraId="1109A4D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.69</w:t>
            </w:r>
          </w:p>
        </w:tc>
        <w:tc>
          <w:tcPr>
            <w:tcW w:w="608" w:type="dxa"/>
            <w:noWrap/>
            <w:vAlign w:val="center"/>
          </w:tcPr>
          <w:p w14:paraId="3A04BBF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850" w:type="dxa"/>
            <w:noWrap/>
            <w:vAlign w:val="center"/>
          </w:tcPr>
          <w:p w14:paraId="62AAFA78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noWrap/>
            <w:vAlign w:val="center"/>
          </w:tcPr>
          <w:p w14:paraId="5457B957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noWrap/>
            <w:vAlign w:val="center"/>
          </w:tcPr>
          <w:p w14:paraId="446E201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3%</w:t>
            </w:r>
          </w:p>
        </w:tc>
        <w:tc>
          <w:tcPr>
            <w:tcW w:w="650" w:type="dxa"/>
            <w:noWrap/>
            <w:vAlign w:val="center"/>
          </w:tcPr>
          <w:p w14:paraId="4FD1D1E5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33" w:type="dxa"/>
            <w:noWrap/>
            <w:vAlign w:val="center"/>
          </w:tcPr>
          <w:p w14:paraId="3F6E193B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7DCABA81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noWrap/>
            <w:vAlign w:val="center"/>
          </w:tcPr>
          <w:p w14:paraId="6561F167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noWrap/>
            <w:vAlign w:val="center"/>
          </w:tcPr>
          <w:p w14:paraId="7976F713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277393CE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4208ACCE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Jin X 2012</w:t>
            </w:r>
          </w:p>
        </w:tc>
        <w:tc>
          <w:tcPr>
            <w:tcW w:w="1030" w:type="dxa"/>
            <w:noWrap/>
            <w:vAlign w:val="center"/>
          </w:tcPr>
          <w:p w14:paraId="61DA33B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WL</w:t>
            </w:r>
          </w:p>
        </w:tc>
        <w:tc>
          <w:tcPr>
            <w:tcW w:w="928" w:type="dxa"/>
            <w:noWrap/>
            <w:vAlign w:val="center"/>
          </w:tcPr>
          <w:p w14:paraId="0AFE4434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858" w:type="dxa"/>
            <w:noWrap/>
            <w:vAlign w:val="center"/>
          </w:tcPr>
          <w:p w14:paraId="578B412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noWrap/>
            <w:vAlign w:val="center"/>
          </w:tcPr>
          <w:p w14:paraId="144E5859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2.29</w:t>
            </w:r>
          </w:p>
        </w:tc>
        <w:tc>
          <w:tcPr>
            <w:tcW w:w="592" w:type="dxa"/>
            <w:noWrap/>
            <w:vAlign w:val="center"/>
          </w:tcPr>
          <w:p w14:paraId="1C9FFB24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24</w:t>
            </w:r>
          </w:p>
        </w:tc>
        <w:tc>
          <w:tcPr>
            <w:tcW w:w="825" w:type="dxa"/>
            <w:noWrap/>
            <w:vAlign w:val="center"/>
          </w:tcPr>
          <w:p w14:paraId="40725F6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.48</w:t>
            </w:r>
          </w:p>
        </w:tc>
        <w:tc>
          <w:tcPr>
            <w:tcW w:w="608" w:type="dxa"/>
            <w:noWrap/>
            <w:vAlign w:val="center"/>
          </w:tcPr>
          <w:p w14:paraId="7EC1FB21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96</w:t>
            </w:r>
          </w:p>
        </w:tc>
        <w:tc>
          <w:tcPr>
            <w:tcW w:w="884" w:type="dxa"/>
            <w:noWrap/>
            <w:vAlign w:val="center"/>
          </w:tcPr>
          <w:p w14:paraId="72CC1A9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.81</w:t>
            </w:r>
          </w:p>
        </w:tc>
        <w:tc>
          <w:tcPr>
            <w:tcW w:w="608" w:type="dxa"/>
            <w:noWrap/>
            <w:vAlign w:val="center"/>
          </w:tcPr>
          <w:p w14:paraId="1B2531EE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57</w:t>
            </w:r>
          </w:p>
        </w:tc>
        <w:tc>
          <w:tcPr>
            <w:tcW w:w="850" w:type="dxa"/>
            <w:noWrap/>
            <w:vAlign w:val="center"/>
          </w:tcPr>
          <w:p w14:paraId="7CF942E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noWrap/>
            <w:vAlign w:val="center"/>
          </w:tcPr>
          <w:p w14:paraId="0188E17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noWrap/>
            <w:vAlign w:val="center"/>
          </w:tcPr>
          <w:p w14:paraId="7B3ED078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%</w:t>
            </w:r>
          </w:p>
        </w:tc>
        <w:tc>
          <w:tcPr>
            <w:tcW w:w="650" w:type="dxa"/>
            <w:noWrap/>
            <w:vAlign w:val="center"/>
          </w:tcPr>
          <w:p w14:paraId="33D092E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33" w:type="dxa"/>
            <w:noWrap/>
            <w:vAlign w:val="center"/>
          </w:tcPr>
          <w:p w14:paraId="63A10208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32D7E3BE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noWrap/>
            <w:vAlign w:val="center"/>
          </w:tcPr>
          <w:p w14:paraId="1F48CD03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noWrap/>
            <w:vAlign w:val="center"/>
          </w:tcPr>
          <w:p w14:paraId="46EDAF86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0C73B378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17F9FD6F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Song XH 2010</w:t>
            </w:r>
          </w:p>
        </w:tc>
        <w:tc>
          <w:tcPr>
            <w:tcW w:w="1030" w:type="dxa"/>
            <w:noWrap/>
            <w:vAlign w:val="center"/>
          </w:tcPr>
          <w:p w14:paraId="6C7C5C9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WL</w:t>
            </w:r>
          </w:p>
        </w:tc>
        <w:tc>
          <w:tcPr>
            <w:tcW w:w="928" w:type="dxa"/>
            <w:noWrap/>
            <w:vAlign w:val="center"/>
          </w:tcPr>
          <w:p w14:paraId="79FA1CA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858" w:type="dxa"/>
            <w:noWrap/>
            <w:vAlign w:val="center"/>
          </w:tcPr>
          <w:p w14:paraId="0B2AD55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noWrap/>
            <w:vAlign w:val="center"/>
          </w:tcPr>
          <w:p w14:paraId="05464E6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1.78</w:t>
            </w:r>
          </w:p>
        </w:tc>
        <w:tc>
          <w:tcPr>
            <w:tcW w:w="592" w:type="dxa"/>
            <w:noWrap/>
            <w:vAlign w:val="center"/>
          </w:tcPr>
          <w:p w14:paraId="7539C3C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80</w:t>
            </w:r>
          </w:p>
        </w:tc>
        <w:tc>
          <w:tcPr>
            <w:tcW w:w="825" w:type="dxa"/>
            <w:noWrap/>
            <w:vAlign w:val="center"/>
          </w:tcPr>
          <w:p w14:paraId="4419137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.53</w:t>
            </w:r>
          </w:p>
        </w:tc>
        <w:tc>
          <w:tcPr>
            <w:tcW w:w="608" w:type="dxa"/>
            <w:noWrap/>
            <w:vAlign w:val="center"/>
          </w:tcPr>
          <w:p w14:paraId="110BC80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11</w:t>
            </w:r>
          </w:p>
        </w:tc>
        <w:tc>
          <w:tcPr>
            <w:tcW w:w="884" w:type="dxa"/>
            <w:noWrap/>
            <w:vAlign w:val="center"/>
          </w:tcPr>
          <w:p w14:paraId="0C0525D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608" w:type="dxa"/>
            <w:noWrap/>
            <w:vAlign w:val="center"/>
          </w:tcPr>
          <w:p w14:paraId="3C8A2BAF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97</w:t>
            </w:r>
          </w:p>
        </w:tc>
        <w:tc>
          <w:tcPr>
            <w:tcW w:w="850" w:type="dxa"/>
            <w:noWrap/>
            <w:vAlign w:val="center"/>
          </w:tcPr>
          <w:p w14:paraId="1BBAAC5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noWrap/>
            <w:vAlign w:val="center"/>
          </w:tcPr>
          <w:p w14:paraId="637288A7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noWrap/>
            <w:vAlign w:val="center"/>
          </w:tcPr>
          <w:p w14:paraId="3BF162F5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5%</w:t>
            </w:r>
          </w:p>
        </w:tc>
        <w:tc>
          <w:tcPr>
            <w:tcW w:w="650" w:type="dxa"/>
            <w:noWrap/>
            <w:vAlign w:val="center"/>
          </w:tcPr>
          <w:p w14:paraId="366E273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33" w:type="dxa"/>
            <w:noWrap/>
            <w:vAlign w:val="center"/>
          </w:tcPr>
          <w:p w14:paraId="3AE47859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69E9CDB7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noWrap/>
            <w:vAlign w:val="center"/>
          </w:tcPr>
          <w:p w14:paraId="4985C816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noWrap/>
            <w:vAlign w:val="center"/>
          </w:tcPr>
          <w:p w14:paraId="2C59CF55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62611C94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4DB8AFE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Wang J 2021</w:t>
            </w:r>
          </w:p>
        </w:tc>
        <w:tc>
          <w:tcPr>
            <w:tcW w:w="1030" w:type="dxa"/>
            <w:noWrap/>
            <w:vAlign w:val="center"/>
          </w:tcPr>
          <w:p w14:paraId="4141ECD1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WL</w:t>
            </w:r>
          </w:p>
        </w:tc>
        <w:tc>
          <w:tcPr>
            <w:tcW w:w="928" w:type="dxa"/>
            <w:noWrap/>
            <w:vAlign w:val="center"/>
          </w:tcPr>
          <w:p w14:paraId="1926DFFA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858" w:type="dxa"/>
            <w:noWrap/>
            <w:vAlign w:val="center"/>
          </w:tcPr>
          <w:p w14:paraId="036B2954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850" w:type="dxa"/>
            <w:noWrap/>
            <w:vAlign w:val="center"/>
          </w:tcPr>
          <w:p w14:paraId="411D3523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19.94</w:t>
            </w:r>
          </w:p>
        </w:tc>
        <w:tc>
          <w:tcPr>
            <w:tcW w:w="592" w:type="dxa"/>
            <w:noWrap/>
            <w:vAlign w:val="center"/>
          </w:tcPr>
          <w:p w14:paraId="188C4D58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.30</w:t>
            </w:r>
          </w:p>
        </w:tc>
        <w:tc>
          <w:tcPr>
            <w:tcW w:w="825" w:type="dxa"/>
            <w:noWrap/>
            <w:vAlign w:val="center"/>
          </w:tcPr>
          <w:p w14:paraId="597FE356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7.58</w:t>
            </w:r>
          </w:p>
        </w:tc>
        <w:tc>
          <w:tcPr>
            <w:tcW w:w="608" w:type="dxa"/>
            <w:noWrap/>
            <w:vAlign w:val="center"/>
          </w:tcPr>
          <w:p w14:paraId="1A414731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884" w:type="dxa"/>
            <w:noWrap/>
            <w:vAlign w:val="center"/>
          </w:tcPr>
          <w:p w14:paraId="5554DA52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12.36</w:t>
            </w:r>
          </w:p>
        </w:tc>
        <w:tc>
          <w:tcPr>
            <w:tcW w:w="608" w:type="dxa"/>
            <w:noWrap/>
            <w:vAlign w:val="center"/>
          </w:tcPr>
          <w:p w14:paraId="33486C7B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.00</w:t>
            </w:r>
          </w:p>
        </w:tc>
        <w:tc>
          <w:tcPr>
            <w:tcW w:w="850" w:type="dxa"/>
            <w:noWrap/>
            <w:vAlign w:val="center"/>
          </w:tcPr>
          <w:p w14:paraId="7C768BB6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noWrap/>
            <w:vAlign w:val="center"/>
          </w:tcPr>
          <w:p w14:paraId="6ADACDEF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noWrap/>
            <w:vAlign w:val="center"/>
          </w:tcPr>
          <w:p w14:paraId="671B3DBC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13%</w:t>
            </w:r>
          </w:p>
        </w:tc>
        <w:tc>
          <w:tcPr>
            <w:tcW w:w="650" w:type="dxa"/>
            <w:noWrap/>
            <w:vAlign w:val="center"/>
          </w:tcPr>
          <w:p w14:paraId="1B1C5580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33" w:type="dxa"/>
            <w:noWrap/>
            <w:vAlign w:val="center"/>
          </w:tcPr>
          <w:p w14:paraId="2908E12C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54B32E5F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72" w:type="dxa"/>
            <w:noWrap/>
            <w:vAlign w:val="center"/>
          </w:tcPr>
          <w:p w14:paraId="7906E719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5" w:type="dxa"/>
            <w:noWrap/>
            <w:vAlign w:val="center"/>
          </w:tcPr>
          <w:p w14:paraId="18DC9C33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6A3DA7" w:rsidRPr="00166CDC" w14:paraId="70D9279C" w14:textId="77777777" w:rsidTr="00597CC3">
        <w:trPr>
          <w:trHeight w:val="281"/>
          <w:jc w:val="center"/>
        </w:trPr>
        <w:tc>
          <w:tcPr>
            <w:tcW w:w="1053" w:type="dxa"/>
            <w:tcBorders>
              <w:bottom w:val="nil"/>
            </w:tcBorders>
            <w:noWrap/>
            <w:vAlign w:val="center"/>
          </w:tcPr>
          <w:p w14:paraId="4292419E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Yan Lin 2013</w:t>
            </w:r>
          </w:p>
        </w:tc>
        <w:tc>
          <w:tcPr>
            <w:tcW w:w="1030" w:type="dxa"/>
            <w:tcBorders>
              <w:bottom w:val="nil"/>
            </w:tcBorders>
            <w:noWrap/>
            <w:vAlign w:val="center"/>
          </w:tcPr>
          <w:p w14:paraId="7FEC1ACB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WL</w:t>
            </w:r>
          </w:p>
        </w:tc>
        <w:tc>
          <w:tcPr>
            <w:tcW w:w="928" w:type="dxa"/>
            <w:tcBorders>
              <w:bottom w:val="nil"/>
            </w:tcBorders>
            <w:noWrap/>
            <w:vAlign w:val="center"/>
          </w:tcPr>
          <w:p w14:paraId="1FCCDA21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</w:tcPr>
          <w:p w14:paraId="10D8EB8C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6CD11F3E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11.78</w:t>
            </w:r>
          </w:p>
        </w:tc>
        <w:tc>
          <w:tcPr>
            <w:tcW w:w="592" w:type="dxa"/>
            <w:tcBorders>
              <w:bottom w:val="nil"/>
            </w:tcBorders>
            <w:noWrap/>
            <w:vAlign w:val="center"/>
          </w:tcPr>
          <w:p w14:paraId="2DA86F02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.80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center"/>
          </w:tcPr>
          <w:p w14:paraId="31B75F58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7.53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center"/>
          </w:tcPr>
          <w:p w14:paraId="62D16E9C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.11</w:t>
            </w:r>
          </w:p>
        </w:tc>
        <w:tc>
          <w:tcPr>
            <w:tcW w:w="884" w:type="dxa"/>
            <w:tcBorders>
              <w:bottom w:val="nil"/>
            </w:tcBorders>
            <w:noWrap/>
            <w:vAlign w:val="center"/>
          </w:tcPr>
          <w:p w14:paraId="178D46FE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4.25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center"/>
          </w:tcPr>
          <w:p w14:paraId="21E93C77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.97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0BC171EF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tcBorders>
              <w:bottom w:val="nil"/>
            </w:tcBorders>
            <w:noWrap/>
            <w:vAlign w:val="center"/>
          </w:tcPr>
          <w:p w14:paraId="173C82FE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tcBorders>
              <w:bottom w:val="nil"/>
            </w:tcBorders>
            <w:noWrap/>
            <w:vAlign w:val="center"/>
          </w:tcPr>
          <w:p w14:paraId="077A0159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5%</w:t>
            </w:r>
          </w:p>
        </w:tc>
        <w:tc>
          <w:tcPr>
            <w:tcW w:w="650" w:type="dxa"/>
            <w:tcBorders>
              <w:bottom w:val="nil"/>
            </w:tcBorders>
            <w:noWrap/>
            <w:vAlign w:val="center"/>
          </w:tcPr>
          <w:p w14:paraId="6E927A36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33" w:type="dxa"/>
            <w:tcBorders>
              <w:bottom w:val="nil"/>
            </w:tcBorders>
            <w:noWrap/>
            <w:vAlign w:val="center"/>
          </w:tcPr>
          <w:p w14:paraId="04676361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0D5C3A29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nil"/>
            </w:tcBorders>
            <w:noWrap/>
            <w:vAlign w:val="center"/>
          </w:tcPr>
          <w:p w14:paraId="262FFA08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bottom w:val="nil"/>
            </w:tcBorders>
            <w:noWrap/>
            <w:vAlign w:val="center"/>
          </w:tcPr>
          <w:p w14:paraId="1997D528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6A3DA7" w:rsidRPr="00166CDC" w14:paraId="4ACF7A11" w14:textId="77777777" w:rsidTr="00597CC3">
        <w:trPr>
          <w:trHeight w:val="281"/>
          <w:jc w:val="center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</w:tcPr>
          <w:p w14:paraId="55D181D5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Zhang SJ 2017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6EB373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WL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E73245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8065B2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CA3567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10.02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6FA528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.63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1FC95F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7.45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7D1330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.4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55CB76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2.57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6B6274" w14:textId="77777777" w:rsidR="006A3DA7" w:rsidRPr="00166CDC" w:rsidRDefault="00810D60">
            <w:pPr>
              <w:spacing w:before="60" w:after="6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.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ACEE42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0.33 g/cap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3D2607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3 caps tid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E8C264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10%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766D18" w14:textId="77777777" w:rsidR="006A3DA7" w:rsidRPr="00166CDC" w:rsidRDefault="00810D60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66CDC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43E173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2CC74E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E6BC9A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DE1B71" w14:textId="77777777" w:rsidR="006A3DA7" w:rsidRPr="00166CDC" w:rsidRDefault="006A3DA7">
            <w:pPr>
              <w:spacing w:before="60" w:after="6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6A3DA7" w:rsidRPr="00166CDC" w14:paraId="2E40DF5C" w14:textId="77777777" w:rsidTr="00597CC3">
        <w:trPr>
          <w:trHeight w:val="281"/>
          <w:jc w:val="center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center"/>
          </w:tcPr>
          <w:p w14:paraId="148ACAF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Chen H 2002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998268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BLM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2CA25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5D36F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12FE5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3.70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B36009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40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7827B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.70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98674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BEF9C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.00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81A2E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53871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7g/cap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72F51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 caps bid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307A58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6%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D274C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D61ACF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CF32F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E4122A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99B1A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5.97927</w:t>
            </w:r>
          </w:p>
        </w:tc>
      </w:tr>
      <w:tr w:rsidR="006A3DA7" w:rsidRPr="00166CDC" w14:paraId="23C11150" w14:textId="77777777" w:rsidTr="00597CC3">
        <w:trPr>
          <w:trHeight w:val="281"/>
          <w:jc w:val="center"/>
        </w:trPr>
        <w:tc>
          <w:tcPr>
            <w:tcW w:w="1053" w:type="dxa"/>
            <w:tcBorders>
              <w:top w:val="nil"/>
            </w:tcBorders>
            <w:noWrap/>
            <w:vAlign w:val="center"/>
          </w:tcPr>
          <w:p w14:paraId="09C58CC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color w:val="000000" w:themeColor="text1"/>
                <w:kern w:val="0"/>
                <w:sz w:val="15"/>
                <w:szCs w:val="15"/>
              </w:rPr>
              <w:t>Jin X 2012</w:t>
            </w:r>
          </w:p>
        </w:tc>
        <w:tc>
          <w:tcPr>
            <w:tcW w:w="1030" w:type="dxa"/>
            <w:tcBorders>
              <w:top w:val="nil"/>
            </w:tcBorders>
            <w:noWrap/>
            <w:vAlign w:val="center"/>
          </w:tcPr>
          <w:p w14:paraId="7AB6D5F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BLM</w:t>
            </w:r>
          </w:p>
        </w:tc>
        <w:tc>
          <w:tcPr>
            <w:tcW w:w="928" w:type="dxa"/>
            <w:tcBorders>
              <w:top w:val="nil"/>
            </w:tcBorders>
            <w:noWrap/>
            <w:vAlign w:val="center"/>
          </w:tcPr>
          <w:p w14:paraId="533BEBA7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858" w:type="dxa"/>
            <w:tcBorders>
              <w:top w:val="nil"/>
            </w:tcBorders>
            <w:noWrap/>
            <w:vAlign w:val="center"/>
          </w:tcPr>
          <w:p w14:paraId="3CCC4E0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14:paraId="04DAD6D0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2.07</w:t>
            </w:r>
          </w:p>
        </w:tc>
        <w:tc>
          <w:tcPr>
            <w:tcW w:w="592" w:type="dxa"/>
            <w:tcBorders>
              <w:top w:val="nil"/>
            </w:tcBorders>
            <w:noWrap/>
            <w:vAlign w:val="center"/>
          </w:tcPr>
          <w:p w14:paraId="5A6FA2B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825" w:type="dxa"/>
            <w:tcBorders>
              <w:top w:val="nil"/>
            </w:tcBorders>
            <w:noWrap/>
            <w:vAlign w:val="center"/>
          </w:tcPr>
          <w:p w14:paraId="07C2D07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1.83</w:t>
            </w:r>
          </w:p>
        </w:tc>
        <w:tc>
          <w:tcPr>
            <w:tcW w:w="608" w:type="dxa"/>
            <w:tcBorders>
              <w:top w:val="nil"/>
            </w:tcBorders>
            <w:noWrap/>
            <w:vAlign w:val="center"/>
          </w:tcPr>
          <w:p w14:paraId="57C4AB6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96</w:t>
            </w:r>
          </w:p>
        </w:tc>
        <w:tc>
          <w:tcPr>
            <w:tcW w:w="884" w:type="dxa"/>
            <w:tcBorders>
              <w:top w:val="nil"/>
            </w:tcBorders>
            <w:noWrap/>
            <w:vAlign w:val="center"/>
          </w:tcPr>
          <w:p w14:paraId="2EF0EC3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608" w:type="dxa"/>
            <w:tcBorders>
              <w:top w:val="nil"/>
            </w:tcBorders>
            <w:noWrap/>
            <w:vAlign w:val="center"/>
          </w:tcPr>
          <w:p w14:paraId="6BA279E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05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14:paraId="532B8C27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7g/cap</w:t>
            </w:r>
          </w:p>
        </w:tc>
        <w:tc>
          <w:tcPr>
            <w:tcW w:w="1200" w:type="dxa"/>
            <w:tcBorders>
              <w:top w:val="nil"/>
            </w:tcBorders>
            <w:noWrap/>
            <w:vAlign w:val="center"/>
          </w:tcPr>
          <w:p w14:paraId="48AC8A1C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 caps bid</w:t>
            </w:r>
          </w:p>
        </w:tc>
        <w:tc>
          <w:tcPr>
            <w:tcW w:w="700" w:type="dxa"/>
            <w:tcBorders>
              <w:top w:val="nil"/>
            </w:tcBorders>
            <w:noWrap/>
            <w:vAlign w:val="center"/>
          </w:tcPr>
          <w:p w14:paraId="1E3B3B2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2%</w:t>
            </w:r>
          </w:p>
        </w:tc>
        <w:tc>
          <w:tcPr>
            <w:tcW w:w="650" w:type="dxa"/>
            <w:tcBorders>
              <w:top w:val="nil"/>
            </w:tcBorders>
            <w:noWrap/>
            <w:vAlign w:val="center"/>
          </w:tcPr>
          <w:p w14:paraId="6158042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33" w:type="dxa"/>
            <w:tcBorders>
              <w:top w:val="nil"/>
            </w:tcBorders>
            <w:noWrap/>
            <w:vAlign w:val="center"/>
          </w:tcPr>
          <w:p w14:paraId="08A34719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14:paraId="7AEB4D24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</w:tcBorders>
            <w:noWrap/>
            <w:vAlign w:val="center"/>
          </w:tcPr>
          <w:p w14:paraId="2FFB4DB9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</w:tcBorders>
            <w:noWrap/>
            <w:vAlign w:val="center"/>
          </w:tcPr>
          <w:p w14:paraId="56E17E8F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5D8E0CDB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40C1E9F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Lin YW 2017</w:t>
            </w:r>
          </w:p>
        </w:tc>
        <w:tc>
          <w:tcPr>
            <w:tcW w:w="1030" w:type="dxa"/>
            <w:noWrap/>
            <w:vAlign w:val="center"/>
          </w:tcPr>
          <w:p w14:paraId="6A39F35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BLM</w:t>
            </w:r>
          </w:p>
        </w:tc>
        <w:tc>
          <w:tcPr>
            <w:tcW w:w="928" w:type="dxa"/>
            <w:noWrap/>
            <w:vAlign w:val="center"/>
          </w:tcPr>
          <w:p w14:paraId="4C390A1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858" w:type="dxa"/>
            <w:noWrap/>
            <w:vAlign w:val="center"/>
          </w:tcPr>
          <w:p w14:paraId="434460F4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14:paraId="3148599E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4.62</w:t>
            </w:r>
          </w:p>
        </w:tc>
        <w:tc>
          <w:tcPr>
            <w:tcW w:w="592" w:type="dxa"/>
            <w:noWrap/>
            <w:vAlign w:val="center"/>
          </w:tcPr>
          <w:p w14:paraId="3FA2C83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29</w:t>
            </w:r>
          </w:p>
        </w:tc>
        <w:tc>
          <w:tcPr>
            <w:tcW w:w="825" w:type="dxa"/>
            <w:noWrap/>
            <w:vAlign w:val="center"/>
          </w:tcPr>
          <w:p w14:paraId="62E8645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.34</w:t>
            </w:r>
          </w:p>
        </w:tc>
        <w:tc>
          <w:tcPr>
            <w:tcW w:w="608" w:type="dxa"/>
            <w:noWrap/>
            <w:vAlign w:val="center"/>
          </w:tcPr>
          <w:p w14:paraId="085F10F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83</w:t>
            </w:r>
          </w:p>
        </w:tc>
        <w:tc>
          <w:tcPr>
            <w:tcW w:w="884" w:type="dxa"/>
            <w:noWrap/>
            <w:vAlign w:val="center"/>
          </w:tcPr>
          <w:p w14:paraId="421A8AA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.28</w:t>
            </w:r>
          </w:p>
        </w:tc>
        <w:tc>
          <w:tcPr>
            <w:tcW w:w="608" w:type="dxa"/>
            <w:noWrap/>
            <w:vAlign w:val="center"/>
          </w:tcPr>
          <w:p w14:paraId="0F4607F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10</w:t>
            </w:r>
          </w:p>
        </w:tc>
        <w:tc>
          <w:tcPr>
            <w:tcW w:w="850" w:type="dxa"/>
            <w:noWrap/>
            <w:vAlign w:val="center"/>
          </w:tcPr>
          <w:p w14:paraId="0CACDD7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7g/cap</w:t>
            </w:r>
          </w:p>
        </w:tc>
        <w:tc>
          <w:tcPr>
            <w:tcW w:w="1200" w:type="dxa"/>
            <w:noWrap/>
            <w:vAlign w:val="center"/>
          </w:tcPr>
          <w:p w14:paraId="5EB8B0F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 caps bid</w:t>
            </w:r>
          </w:p>
        </w:tc>
        <w:tc>
          <w:tcPr>
            <w:tcW w:w="700" w:type="dxa"/>
            <w:noWrap/>
            <w:vAlign w:val="center"/>
          </w:tcPr>
          <w:p w14:paraId="6E69B6F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4%</w:t>
            </w:r>
          </w:p>
        </w:tc>
        <w:tc>
          <w:tcPr>
            <w:tcW w:w="650" w:type="dxa"/>
            <w:noWrap/>
            <w:vAlign w:val="center"/>
          </w:tcPr>
          <w:p w14:paraId="689C12C4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33" w:type="dxa"/>
            <w:noWrap/>
            <w:vAlign w:val="center"/>
          </w:tcPr>
          <w:p w14:paraId="4688D387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noWrap/>
            <w:vAlign w:val="center"/>
          </w:tcPr>
          <w:p w14:paraId="0A27B238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noWrap/>
            <w:vAlign w:val="center"/>
          </w:tcPr>
          <w:p w14:paraId="2FECCF75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noWrap/>
            <w:vAlign w:val="center"/>
          </w:tcPr>
          <w:p w14:paraId="2ADF8F6D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73D0C526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2D90199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Mai J 2009</w:t>
            </w:r>
          </w:p>
        </w:tc>
        <w:tc>
          <w:tcPr>
            <w:tcW w:w="1030" w:type="dxa"/>
            <w:tcBorders>
              <w:bottom w:val="nil"/>
            </w:tcBorders>
            <w:noWrap/>
            <w:vAlign w:val="center"/>
          </w:tcPr>
          <w:p w14:paraId="0C33264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BLM</w:t>
            </w:r>
          </w:p>
        </w:tc>
        <w:tc>
          <w:tcPr>
            <w:tcW w:w="928" w:type="dxa"/>
            <w:tcBorders>
              <w:bottom w:val="nil"/>
            </w:tcBorders>
            <w:noWrap/>
            <w:vAlign w:val="center"/>
          </w:tcPr>
          <w:p w14:paraId="21512D65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</w:tcPr>
          <w:p w14:paraId="424731D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4050D1A3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9.40</w:t>
            </w:r>
          </w:p>
        </w:tc>
        <w:tc>
          <w:tcPr>
            <w:tcW w:w="592" w:type="dxa"/>
            <w:tcBorders>
              <w:bottom w:val="nil"/>
            </w:tcBorders>
            <w:noWrap/>
            <w:vAlign w:val="center"/>
          </w:tcPr>
          <w:p w14:paraId="778738B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.12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center"/>
          </w:tcPr>
          <w:p w14:paraId="199706BE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.20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center"/>
          </w:tcPr>
          <w:p w14:paraId="51EA6716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884" w:type="dxa"/>
            <w:tcBorders>
              <w:bottom w:val="nil"/>
            </w:tcBorders>
            <w:noWrap/>
            <w:vAlign w:val="center"/>
          </w:tcPr>
          <w:p w14:paraId="28819C7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3.20</w:t>
            </w:r>
          </w:p>
        </w:tc>
        <w:tc>
          <w:tcPr>
            <w:tcW w:w="608" w:type="dxa"/>
            <w:tcBorders>
              <w:bottom w:val="nil"/>
            </w:tcBorders>
            <w:noWrap/>
            <w:vAlign w:val="center"/>
          </w:tcPr>
          <w:p w14:paraId="0F5B9902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57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4809A22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7g/cap</w:t>
            </w:r>
          </w:p>
        </w:tc>
        <w:tc>
          <w:tcPr>
            <w:tcW w:w="1200" w:type="dxa"/>
            <w:tcBorders>
              <w:bottom w:val="nil"/>
            </w:tcBorders>
            <w:noWrap/>
            <w:vAlign w:val="center"/>
          </w:tcPr>
          <w:p w14:paraId="349F073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 caps bid</w:t>
            </w:r>
          </w:p>
        </w:tc>
        <w:tc>
          <w:tcPr>
            <w:tcW w:w="700" w:type="dxa"/>
            <w:tcBorders>
              <w:bottom w:val="nil"/>
            </w:tcBorders>
            <w:noWrap/>
            <w:vAlign w:val="center"/>
          </w:tcPr>
          <w:p w14:paraId="53E3A5C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6%</w:t>
            </w:r>
          </w:p>
        </w:tc>
        <w:tc>
          <w:tcPr>
            <w:tcW w:w="650" w:type="dxa"/>
            <w:tcBorders>
              <w:bottom w:val="nil"/>
            </w:tcBorders>
            <w:noWrap/>
            <w:vAlign w:val="center"/>
          </w:tcPr>
          <w:p w14:paraId="5F5BF8B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33" w:type="dxa"/>
            <w:tcBorders>
              <w:bottom w:val="nil"/>
            </w:tcBorders>
            <w:noWrap/>
            <w:vAlign w:val="center"/>
          </w:tcPr>
          <w:p w14:paraId="666094FC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22407CF6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nil"/>
            </w:tcBorders>
            <w:noWrap/>
            <w:vAlign w:val="center"/>
          </w:tcPr>
          <w:p w14:paraId="1F06B50C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bottom w:val="nil"/>
            </w:tcBorders>
            <w:noWrap/>
            <w:vAlign w:val="center"/>
          </w:tcPr>
          <w:p w14:paraId="5F5C525E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163769A9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2B283D50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lastRenderedPageBreak/>
              <w:t>Zhang SJ 2017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C4FF4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BLM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8313A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94B51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F5317E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0.10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78705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34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7A6A9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.14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58B4B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19CCB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96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CF421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9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27AD1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7g/cap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276C4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 caps bid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718002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3%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48D0F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85D13A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B85FB6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3C8118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311D22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69BD3E53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66DD36B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Zeng ZL2014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89A8E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SQWWZ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229C1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CBBC5C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05D556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2.80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D61BC1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50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F3C150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.30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4BD9D4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2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F0639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29A64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DD708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5g/tab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339AE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 tabs tid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C9726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9%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37540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A0671D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A0AF0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689F06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A99B72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6</w:t>
            </w:r>
          </w:p>
        </w:tc>
      </w:tr>
      <w:tr w:rsidR="006A3DA7" w:rsidRPr="00166CDC" w14:paraId="6268ADB8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1C0CF529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Yu ZA 2009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25D4CD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SQWWZ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618B1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21202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DA9616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3.50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BCACBF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4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3C04A9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9.80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8BA91A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30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E31EE4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70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24DF80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9F271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25g/tab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AA6A8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 tabs tid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C49A9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1%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6BC136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E02887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7FC33E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7219A2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4E3C35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68DDABEC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64DD5E5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Wang XY 201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</w:tcPr>
          <w:p w14:paraId="1B78D1B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M + BZD (Oxazepam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</w:tcPr>
          <w:p w14:paraId="05118C4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</w:tcPr>
          <w:p w14:paraId="0D4062B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A1863F7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4.52</w:t>
            </w:r>
          </w:p>
        </w:tc>
        <w:tc>
          <w:tcPr>
            <w:tcW w:w="592" w:type="dxa"/>
            <w:tcBorders>
              <w:top w:val="single" w:sz="4" w:space="0" w:color="auto"/>
            </w:tcBorders>
            <w:noWrap/>
            <w:vAlign w:val="center"/>
          </w:tcPr>
          <w:p w14:paraId="14BFF83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6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14:paraId="23A2F93B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.1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vAlign w:val="center"/>
          </w:tcPr>
          <w:p w14:paraId="3E40015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</w:tcPr>
          <w:p w14:paraId="387FFCD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.4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vAlign w:val="center"/>
          </w:tcPr>
          <w:p w14:paraId="21145BB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510370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0ml/vial +15mg/tab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7A1AF6E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M: 10 ml bid, Oxazepam: 15–30 mg qd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</w:tcPr>
          <w:p w14:paraId="777FF2E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9%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</w:tcPr>
          <w:p w14:paraId="0297990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vAlign w:val="center"/>
          </w:tcPr>
          <w:p w14:paraId="0CD5C802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0066A5E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</w:tcPr>
          <w:p w14:paraId="7CF69F90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</w:tcPr>
          <w:p w14:paraId="1C544B69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</w:tr>
      <w:tr w:rsidR="006A3DA7" w:rsidRPr="00166CDC" w14:paraId="053A2435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1B196018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ong JY 2019</w:t>
            </w:r>
          </w:p>
        </w:tc>
        <w:tc>
          <w:tcPr>
            <w:tcW w:w="1030" w:type="dxa"/>
            <w:noWrap/>
            <w:vAlign w:val="center"/>
          </w:tcPr>
          <w:p w14:paraId="378826A7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M + BZD (Oxazepam)</w:t>
            </w:r>
          </w:p>
        </w:tc>
        <w:tc>
          <w:tcPr>
            <w:tcW w:w="928" w:type="dxa"/>
            <w:noWrap/>
            <w:vAlign w:val="center"/>
          </w:tcPr>
          <w:p w14:paraId="7D3F9567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858" w:type="dxa"/>
            <w:noWrap/>
            <w:vAlign w:val="center"/>
          </w:tcPr>
          <w:p w14:paraId="0B538E3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noWrap/>
            <w:vAlign w:val="center"/>
          </w:tcPr>
          <w:p w14:paraId="1F83F9A6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4.26</w:t>
            </w:r>
          </w:p>
        </w:tc>
        <w:tc>
          <w:tcPr>
            <w:tcW w:w="592" w:type="dxa"/>
            <w:noWrap/>
            <w:vAlign w:val="center"/>
          </w:tcPr>
          <w:p w14:paraId="250D2016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52</w:t>
            </w:r>
          </w:p>
        </w:tc>
        <w:tc>
          <w:tcPr>
            <w:tcW w:w="825" w:type="dxa"/>
            <w:noWrap/>
            <w:vAlign w:val="center"/>
          </w:tcPr>
          <w:p w14:paraId="0394AA1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8.53</w:t>
            </w:r>
          </w:p>
        </w:tc>
        <w:tc>
          <w:tcPr>
            <w:tcW w:w="608" w:type="dxa"/>
            <w:noWrap/>
            <w:vAlign w:val="center"/>
          </w:tcPr>
          <w:p w14:paraId="794EBDE6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84</w:t>
            </w:r>
          </w:p>
        </w:tc>
        <w:tc>
          <w:tcPr>
            <w:tcW w:w="884" w:type="dxa"/>
            <w:noWrap/>
            <w:vAlign w:val="center"/>
          </w:tcPr>
          <w:p w14:paraId="5CD81691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5.73</w:t>
            </w:r>
          </w:p>
        </w:tc>
        <w:tc>
          <w:tcPr>
            <w:tcW w:w="608" w:type="dxa"/>
            <w:noWrap/>
            <w:vAlign w:val="center"/>
          </w:tcPr>
          <w:p w14:paraId="68E695CF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.23</w:t>
            </w:r>
          </w:p>
        </w:tc>
        <w:tc>
          <w:tcPr>
            <w:tcW w:w="850" w:type="dxa"/>
            <w:noWrap/>
            <w:vAlign w:val="center"/>
          </w:tcPr>
          <w:p w14:paraId="710E1DE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0ml/vial +15mg/tab</w:t>
            </w:r>
          </w:p>
        </w:tc>
        <w:tc>
          <w:tcPr>
            <w:tcW w:w="1200" w:type="dxa"/>
            <w:noWrap/>
            <w:vAlign w:val="center"/>
          </w:tcPr>
          <w:p w14:paraId="459F3DB4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M: 10 ml bid, Oxazepam: 15–30 mg qd</w:t>
            </w:r>
          </w:p>
        </w:tc>
        <w:tc>
          <w:tcPr>
            <w:tcW w:w="700" w:type="dxa"/>
            <w:noWrap/>
            <w:vAlign w:val="center"/>
          </w:tcPr>
          <w:p w14:paraId="090F012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45%</w:t>
            </w:r>
          </w:p>
        </w:tc>
        <w:tc>
          <w:tcPr>
            <w:tcW w:w="650" w:type="dxa"/>
            <w:noWrap/>
            <w:vAlign w:val="center"/>
          </w:tcPr>
          <w:p w14:paraId="1FACEC92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noWrap/>
            <w:vAlign w:val="center"/>
          </w:tcPr>
          <w:p w14:paraId="47FC72F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900" w:type="dxa"/>
            <w:noWrap/>
            <w:vAlign w:val="center"/>
          </w:tcPr>
          <w:p w14:paraId="3AD3EE23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72" w:type="dxa"/>
            <w:noWrap/>
            <w:vAlign w:val="center"/>
          </w:tcPr>
          <w:p w14:paraId="6F637E38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noWrap/>
            <w:vAlign w:val="center"/>
          </w:tcPr>
          <w:p w14:paraId="56EE0B73" w14:textId="77777777" w:rsidR="006A3DA7" w:rsidRPr="00166CDC" w:rsidRDefault="006A3DA7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6A3DA7" w:rsidRPr="00166CDC" w14:paraId="2B958496" w14:textId="77777777" w:rsidTr="00597CC3">
        <w:trPr>
          <w:trHeight w:val="281"/>
          <w:jc w:val="center"/>
        </w:trPr>
        <w:tc>
          <w:tcPr>
            <w:tcW w:w="1053" w:type="dxa"/>
            <w:noWrap/>
            <w:vAlign w:val="center"/>
          </w:tcPr>
          <w:p w14:paraId="228BA82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Li SY2012</w:t>
            </w:r>
          </w:p>
        </w:tc>
        <w:tc>
          <w:tcPr>
            <w:tcW w:w="1030" w:type="dxa"/>
            <w:noWrap/>
            <w:vAlign w:val="center"/>
          </w:tcPr>
          <w:p w14:paraId="62BF6C2F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M + BZD (Oxazepam)</w:t>
            </w:r>
          </w:p>
        </w:tc>
        <w:tc>
          <w:tcPr>
            <w:tcW w:w="928" w:type="dxa"/>
            <w:noWrap/>
            <w:vAlign w:val="center"/>
          </w:tcPr>
          <w:p w14:paraId="64A63CDC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858" w:type="dxa"/>
            <w:noWrap/>
            <w:vAlign w:val="center"/>
          </w:tcPr>
          <w:p w14:paraId="5879B271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  <w:noWrap/>
            <w:vAlign w:val="center"/>
          </w:tcPr>
          <w:p w14:paraId="4FBF6FD1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3.66</w:t>
            </w:r>
          </w:p>
        </w:tc>
        <w:tc>
          <w:tcPr>
            <w:tcW w:w="592" w:type="dxa"/>
            <w:noWrap/>
            <w:vAlign w:val="center"/>
          </w:tcPr>
          <w:p w14:paraId="7E318BC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92</w:t>
            </w:r>
          </w:p>
        </w:tc>
        <w:tc>
          <w:tcPr>
            <w:tcW w:w="825" w:type="dxa"/>
            <w:noWrap/>
            <w:vAlign w:val="center"/>
          </w:tcPr>
          <w:p w14:paraId="4DCD205F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.51</w:t>
            </w:r>
          </w:p>
        </w:tc>
        <w:tc>
          <w:tcPr>
            <w:tcW w:w="608" w:type="dxa"/>
            <w:noWrap/>
            <w:vAlign w:val="center"/>
          </w:tcPr>
          <w:p w14:paraId="515FC1BD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40</w:t>
            </w:r>
          </w:p>
        </w:tc>
        <w:tc>
          <w:tcPr>
            <w:tcW w:w="884" w:type="dxa"/>
            <w:noWrap/>
            <w:vAlign w:val="center"/>
          </w:tcPr>
          <w:p w14:paraId="619858B5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7.15</w:t>
            </w:r>
          </w:p>
        </w:tc>
        <w:tc>
          <w:tcPr>
            <w:tcW w:w="608" w:type="dxa"/>
            <w:noWrap/>
            <w:vAlign w:val="center"/>
          </w:tcPr>
          <w:p w14:paraId="2C900AEC" w14:textId="77777777" w:rsidR="006A3DA7" w:rsidRPr="00166CDC" w:rsidRDefault="00810D60">
            <w:pPr>
              <w:spacing w:before="60" w:after="60"/>
              <w:jc w:val="left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.53</w:t>
            </w:r>
          </w:p>
        </w:tc>
        <w:tc>
          <w:tcPr>
            <w:tcW w:w="850" w:type="dxa"/>
            <w:noWrap/>
            <w:vAlign w:val="center"/>
          </w:tcPr>
          <w:p w14:paraId="2CFFBA2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0.4g/cap +15mg/tab</w:t>
            </w:r>
          </w:p>
        </w:tc>
        <w:tc>
          <w:tcPr>
            <w:tcW w:w="1200" w:type="dxa"/>
            <w:noWrap/>
            <w:vAlign w:val="center"/>
          </w:tcPr>
          <w:p w14:paraId="69964442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TM: 3 caps bid, Oxazepam: 15–30 mg qd</w:t>
            </w:r>
          </w:p>
        </w:tc>
        <w:tc>
          <w:tcPr>
            <w:tcW w:w="700" w:type="dxa"/>
            <w:noWrap/>
            <w:vAlign w:val="center"/>
          </w:tcPr>
          <w:p w14:paraId="44C5981B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6%</w:t>
            </w:r>
          </w:p>
        </w:tc>
        <w:tc>
          <w:tcPr>
            <w:tcW w:w="650" w:type="dxa"/>
            <w:noWrap/>
            <w:vAlign w:val="center"/>
          </w:tcPr>
          <w:p w14:paraId="6B690E8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33" w:type="dxa"/>
            <w:noWrap/>
            <w:vAlign w:val="center"/>
          </w:tcPr>
          <w:p w14:paraId="385E951A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900" w:type="dxa"/>
            <w:noWrap/>
            <w:vAlign w:val="center"/>
          </w:tcPr>
          <w:p w14:paraId="1F8AD44C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72" w:type="dxa"/>
            <w:noWrap/>
            <w:vAlign w:val="center"/>
          </w:tcPr>
          <w:p w14:paraId="2BFF36E3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855" w:type="dxa"/>
            <w:noWrap/>
            <w:vAlign w:val="center"/>
          </w:tcPr>
          <w:p w14:paraId="78E95CAE" w14:textId="77777777" w:rsidR="006A3DA7" w:rsidRPr="00166CDC" w:rsidRDefault="00810D60">
            <w:pPr>
              <w:spacing w:before="60" w:after="60"/>
              <w:jc w:val="center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 w:rsidRPr="00166CDC">
              <w:rPr>
                <w:rFonts w:ascii="Times New Roman" w:eastAsia="宋体" w:hAnsi="Times New Roman"/>
                <w:kern w:val="0"/>
                <w:sz w:val="15"/>
                <w:szCs w:val="15"/>
              </w:rPr>
              <w:t>28</w:t>
            </w:r>
          </w:p>
        </w:tc>
      </w:tr>
    </w:tbl>
    <w:p w14:paraId="220C2E42" w14:textId="77777777" w:rsidR="006A3DA7" w:rsidRPr="00166CDC" w:rsidRDefault="00810D60">
      <w:pPr>
        <w:pStyle w:val="29"/>
        <w:spacing w:beforeLines="50" w:before="156" w:afterLines="50" w:after="156"/>
        <w:rPr>
          <w:rStyle w:val="af"/>
          <w:rFonts w:ascii="Times New Roman" w:hAnsi="Times New Roman" w:cs="Times New Roman"/>
          <w:b w:val="0"/>
          <w:bCs/>
          <w:szCs w:val="21"/>
        </w:rPr>
      </w:pPr>
      <w:r w:rsidRPr="00166CDC">
        <w:rPr>
          <w:rStyle w:val="af"/>
          <w:rFonts w:ascii="Times New Roman" w:hAnsi="Times New Roman" w:cs="Times New Roman"/>
          <w:b w:val="0"/>
          <w:bCs/>
          <w:szCs w:val="21"/>
        </w:rPr>
        <w:t xml:space="preserve">PSQI: Pittsburgh sleep quality index; SD: Standard Deviation; WL: Wu Ling Capsules; BLM: Bai-Le-Mian Capsules; SQWWZ: Shen-Qi-Wu-Wei-Zi Tablets; TM: Tian Meng Oral Liquid/Capsules; BZDs: benzodiazepines; cap: capsule; tab: tablet, vial: small bottle for liquid medication; mg: milligram; ml: milliliter; qd: once daily (from Latin: quaque die); bid: twice daily (from Latin: bis in die); tid: three times daily (from Latin: ter in die); </w:t>
      </w:r>
    </w:p>
    <w:p w14:paraId="4857638E" w14:textId="77777777" w:rsidR="006A3DA7" w:rsidRPr="00166CDC" w:rsidRDefault="006A3DA7">
      <w:pPr>
        <w:rPr>
          <w:rFonts w:ascii="Times New Roman" w:hAnsi="Times New Roman" w:cs="Times New Roman"/>
        </w:rPr>
      </w:pPr>
    </w:p>
    <w:p w14:paraId="5B9326A9" w14:textId="77777777" w:rsidR="00D9105F" w:rsidRDefault="00D9105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3F06B3" w14:textId="77777777" w:rsidR="00D9105F" w:rsidRDefault="00D9105F">
      <w:pPr>
        <w:rPr>
          <w:rFonts w:ascii="Times New Roman" w:hAnsi="Times New Roman" w:cs="Times New Roman"/>
        </w:rPr>
      </w:pPr>
    </w:p>
    <w:p w14:paraId="07F0CAB0" w14:textId="77777777" w:rsidR="00D9105F" w:rsidRPr="00166CDC" w:rsidRDefault="00D9105F">
      <w:pPr>
        <w:rPr>
          <w:rFonts w:ascii="Times New Roman" w:hAnsi="Times New Roman" w:cs="Times New Roman"/>
        </w:rPr>
      </w:pPr>
    </w:p>
    <w:p w14:paraId="3B9C6441" w14:textId="77777777" w:rsidR="006A3DA7" w:rsidRDefault="00810D60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</w:rPr>
      </w:pPr>
      <w:bookmarkStart w:id="10" w:name="_Toc213777849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>Table S4. League Table of PSQI Scores</w:t>
      </w:r>
      <w:bookmarkEnd w:id="10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 xml:space="preserve"> </w:t>
      </w:r>
    </w:p>
    <w:p w14:paraId="79BEF2CB" w14:textId="77777777" w:rsidR="00D9105F" w:rsidRPr="00D9105F" w:rsidRDefault="00D9105F" w:rsidP="00D9105F"/>
    <w:tbl>
      <w:tblPr>
        <w:tblW w:w="5112" w:type="pct"/>
        <w:tblLook w:val="04A0" w:firstRow="1" w:lastRow="0" w:firstColumn="1" w:lastColumn="0" w:noHBand="0" w:noVBand="1"/>
      </w:tblPr>
      <w:tblGrid>
        <w:gridCol w:w="2492"/>
        <w:gridCol w:w="2542"/>
        <w:gridCol w:w="2542"/>
        <w:gridCol w:w="2542"/>
        <w:gridCol w:w="2539"/>
        <w:gridCol w:w="1609"/>
      </w:tblGrid>
      <w:tr w:rsidR="006A3DA7" w:rsidRPr="00166CDC" w14:paraId="4B427C76" w14:textId="77777777" w:rsidTr="00166CDC">
        <w:trPr>
          <w:trHeight w:val="157"/>
        </w:trPr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54624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983E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28BD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A68F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BC39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D5B7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3DA7" w:rsidRPr="00166CDC" w14:paraId="2C03D51E" w14:textId="77777777" w:rsidTr="00166CDC">
        <w:trPr>
          <w:trHeight w:val="393"/>
        </w:trPr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D906F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 ( -1.80 to  3.90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ADCCC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5C38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AF94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956F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A6E7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3DA7" w:rsidRPr="00166CDC" w14:paraId="2ED3BD8F" w14:textId="77777777" w:rsidTr="00166CDC">
        <w:trPr>
          <w:trHeight w:val="393"/>
        </w:trPr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3BAA3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 ( -2.95 to  6.63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BD7C8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 ( -3.64 to  5.22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1E1F4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QWWZ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46BA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156E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D7DA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3DA7" w:rsidRPr="00166CDC" w14:paraId="7663F900" w14:textId="77777777" w:rsidTr="00166CDC">
        <w:trPr>
          <w:trHeight w:val="393"/>
        </w:trPr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BD811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 ( -2.64 to  5.99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CB1BC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 ( -3.29 to  4.55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B3D8E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6 ( -4.97 to  4.65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55CA3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M+BZD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89D8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F8E3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3DA7" w:rsidRPr="00166CDC" w14:paraId="33C72238" w14:textId="77777777" w:rsidTr="00166CDC">
        <w:trPr>
          <w:trHeight w:val="393"/>
        </w:trPr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45B59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1 ( -4.65 to  1.42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16A54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66 ( -5.10 to -0.22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9023D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45 ( -7.15 to  0.25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7C351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29 ( -6.36 to -0.22)</w:t>
            </w:r>
          </w:p>
        </w:tc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CB625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ZD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7A5C" w14:textId="77777777" w:rsidR="006A3DA7" w:rsidRPr="00166CDC" w:rsidRDefault="006A3D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A3DA7" w:rsidRPr="00166CDC" w14:paraId="5085B1A8" w14:textId="77777777" w:rsidTr="006F0BC5">
        <w:trPr>
          <w:trHeight w:val="424"/>
        </w:trPr>
        <w:tc>
          <w:tcPr>
            <w:tcW w:w="8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88F7D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0 ( -5.26 to  1.87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5A3C0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74 ( -5.91 to  0.42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7C19C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53 ( -8.83 to  1.76)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B54BE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37 ( -8.24 to  1.50)</w:t>
            </w:r>
          </w:p>
        </w:tc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EB30C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 ( -3.87 to  3.70)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7ABC6" w14:textId="77777777" w:rsidR="006A3DA7" w:rsidRPr="00166CDC" w:rsidRDefault="00810D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C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cebo</w:t>
            </w:r>
          </w:p>
        </w:tc>
      </w:tr>
    </w:tbl>
    <w:p w14:paraId="33FD5512" w14:textId="77777777" w:rsidR="006A3DA7" w:rsidRPr="00166CDC" w:rsidRDefault="00810D60">
      <w:pPr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166CDC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BLM: Bai-Le-Mian Capsules; WL: Wu Ling Capsules; SQWWZ: Shen-Qi-Wu-Wei-Zi Tablets; TM: Tian Meng Oral Liquid/Capsules; BZDs: benzodiazepines</w:t>
      </w:r>
    </w:p>
    <w:p w14:paraId="18B5619E" w14:textId="77777777" w:rsidR="006A3DA7" w:rsidRPr="00166CDC" w:rsidRDefault="006A3DA7">
      <w:pPr>
        <w:rPr>
          <w:rFonts w:ascii="Times New Roman" w:hAnsi="Times New Roman" w:cs="Times New Roman"/>
        </w:rPr>
      </w:pPr>
    </w:p>
    <w:p w14:paraId="016EA838" w14:textId="77777777" w:rsidR="00597CC3" w:rsidRPr="00166CDC" w:rsidRDefault="00597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381A34" w14:textId="77777777" w:rsidR="006A3DA7" w:rsidRPr="00166CDC" w:rsidRDefault="00810D60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</w:rPr>
      </w:pPr>
      <w:bookmarkStart w:id="11" w:name="_Toc213777850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lastRenderedPageBreak/>
        <w:t>Table S5. Risk of Bias Assessment Results for Included Studies</w:t>
      </w:r>
      <w:bookmarkEnd w:id="11"/>
    </w:p>
    <w:p w14:paraId="3C51F6A9" w14:textId="77777777" w:rsidR="006A3DA7" w:rsidRPr="00166CDC" w:rsidRDefault="006A3DA7">
      <w:pPr>
        <w:widowControl/>
        <w:snapToGrid w:val="0"/>
        <w:jc w:val="center"/>
        <w:rPr>
          <w:rFonts w:ascii="Times New Roman" w:eastAsia="Segoe UI" w:hAnsi="Times New Roman" w:cs="Times New Roman"/>
          <w:b/>
          <w:kern w:val="0"/>
          <w:sz w:val="15"/>
          <w:szCs w:val="15"/>
          <w:lang w:bidi="ar"/>
        </w:rPr>
      </w:pPr>
    </w:p>
    <w:tbl>
      <w:tblPr>
        <w:tblW w:w="4998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1030"/>
        <w:gridCol w:w="1694"/>
        <w:gridCol w:w="1616"/>
        <w:gridCol w:w="1476"/>
        <w:gridCol w:w="1652"/>
        <w:gridCol w:w="1568"/>
        <w:gridCol w:w="1510"/>
        <w:gridCol w:w="1512"/>
        <w:gridCol w:w="1339"/>
      </w:tblGrid>
      <w:tr w:rsidR="006A3DA7" w:rsidRPr="00166CDC" w14:paraId="6A9231A9" w14:textId="77777777" w:rsidTr="00720176">
        <w:trPr>
          <w:tblHeader/>
          <w:jc w:val="center"/>
        </w:trPr>
        <w:tc>
          <w:tcPr>
            <w:tcW w:w="199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F709876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95A79C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Study ID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4BBCC0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Experimental Intervention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94EA9E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Comparator Intervention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F97336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Random sequence generation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C5A0DB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Allocation concealment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B8BAEA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Blinding of participants and personnel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E7762D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Blinding of outcome assessment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AD8E03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Incomplete outcome data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2DF80F" w14:textId="77777777" w:rsidR="006A3DA7" w:rsidRPr="00166CDC" w:rsidRDefault="00810D6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b/>
                <w:kern w:val="0"/>
                <w:sz w:val="20"/>
                <w:szCs w:val="20"/>
                <w:lang w:bidi="ar"/>
              </w:rPr>
              <w:t>Selective outcome reporting</w:t>
            </w:r>
          </w:p>
        </w:tc>
      </w:tr>
      <w:tr w:rsidR="00166CDC" w:rsidRPr="00166CDC" w14:paraId="2EF7A7A2" w14:textId="77777777" w:rsidTr="00720176">
        <w:trPr>
          <w:jc w:val="center"/>
        </w:trPr>
        <w:tc>
          <w:tcPr>
            <w:tcW w:w="199" w:type="pct"/>
            <w:tcBorders>
              <w:top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8814E9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96F36E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Feng XD 2008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05930F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579" w:type="pct"/>
            <w:tcBorders>
              <w:top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E786F5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Alprazolam Tablet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313D0C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FFB93E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726F18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1CB0F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BD542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537D38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6E77D7D8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E6C6F8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6BFF1F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Huang XY 2011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2718CF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EFA128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Diazepam</w:t>
            </w:r>
          </w:p>
        </w:tc>
        <w:tc>
          <w:tcPr>
            <w:tcW w:w="529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063AD8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0C5CF7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574A2C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C536AE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CF69A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7143D1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33DD3E62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A0606D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9FD8E3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Jin X 2012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506B81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393B69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BLM</w:t>
            </w:r>
          </w:p>
        </w:tc>
        <w:tc>
          <w:tcPr>
            <w:tcW w:w="529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A8F54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D5646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78A5B1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796A0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E4F8E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2D09C9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13A15405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AF11B0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466FD7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ong XH 2010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3D8252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BD36E3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529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EF9E06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9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8E13E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6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9DBECA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41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ACFE4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42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A310A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C1C4A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5F14E7F2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F20FD23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9BFFD5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ang J 2021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B2593C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1617E1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Estazolam Tablets</w:t>
            </w:r>
          </w:p>
        </w:tc>
        <w:tc>
          <w:tcPr>
            <w:tcW w:w="529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9EFEB5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9E5C2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41AA9E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3B4B8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CE96D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7CE97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29261323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1322D4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2BF8C8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Yan L 2013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F3DB5C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3335EF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529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A8DFAD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9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99BF2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6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45E8D9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41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02857A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42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C77F7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D71285B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602641A9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B8E4BB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2BAA8F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Chen H 2002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3AF483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C300C9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Zolpidem Tablets</w:t>
            </w:r>
          </w:p>
        </w:tc>
        <w:tc>
          <w:tcPr>
            <w:tcW w:w="529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01E587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CF42F7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48A5D1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0E2395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77F14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6F3A8E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38F46012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6B1D5B3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5FFDAE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Lin YW 2017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93EB42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B4FDCC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529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79452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5E46B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CB2BF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61EAD6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7ADA3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13A02C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7FE7F37C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167333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4E2B25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Mai J 2009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D9E616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5CA3F3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Triazolam Tablets</w:t>
            </w:r>
          </w:p>
        </w:tc>
        <w:tc>
          <w:tcPr>
            <w:tcW w:w="529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0A7677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6F6B9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7ED705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0BB4E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27025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90AA7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566C5195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74E9F7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10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405D68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Zhang SJ 2017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4C2CDB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61BD3D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L / Oxazepam</w:t>
            </w:r>
          </w:p>
        </w:tc>
        <w:tc>
          <w:tcPr>
            <w:tcW w:w="529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A5B01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604D05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77B8B9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F64715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11BB1B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43E9C6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7B0AB503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829640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CAD5E9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Zeng ZL 2014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7D427B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QWWZ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6C45D2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Alprazolam Tablets</w:t>
            </w:r>
          </w:p>
        </w:tc>
        <w:tc>
          <w:tcPr>
            <w:tcW w:w="529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BF5AA9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05E947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D3012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DF8C56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1772F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BA16E20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54D6A984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CF3557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3E312E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Yu ZA 2009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F1A519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QWWZ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57A5CB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Alprazolam Tablets</w:t>
            </w:r>
          </w:p>
        </w:tc>
        <w:tc>
          <w:tcPr>
            <w:tcW w:w="529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80445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CBD25E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524288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CF21EA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54E4EE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DDF268C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06B0C518" w14:textId="77777777" w:rsidTr="00720176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A3212EE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0D1677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Wang XY 2016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23C38C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TM+BZDs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11B67E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Oxazepam</w:t>
            </w:r>
          </w:p>
        </w:tc>
        <w:tc>
          <w:tcPr>
            <w:tcW w:w="529" w:type="pct"/>
            <w:shd w:val="clear" w:color="000000" w:fill="E2EFDA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92B113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A013AC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1F8B4B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2FA5F8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FF003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EB952F7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7821A4BB" w14:textId="77777777" w:rsidTr="00597CC3">
        <w:trPr>
          <w:jc w:val="center"/>
        </w:trPr>
        <w:tc>
          <w:tcPr>
            <w:tcW w:w="199" w:type="pct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85EAC2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6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8BE16E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Tong JY 2019</w:t>
            </w:r>
          </w:p>
        </w:tc>
        <w:tc>
          <w:tcPr>
            <w:tcW w:w="607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540158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TM+BZDs</w:t>
            </w:r>
          </w:p>
        </w:tc>
        <w:tc>
          <w:tcPr>
            <w:tcW w:w="579" w:type="pct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C45247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Oxazepam</w:t>
            </w:r>
          </w:p>
        </w:tc>
        <w:tc>
          <w:tcPr>
            <w:tcW w:w="529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95484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59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03D95D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B6966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B40005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71B886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EC0DE6B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  <w:tr w:rsidR="00166CDC" w:rsidRPr="00166CDC" w14:paraId="388193D6" w14:textId="77777777" w:rsidTr="00597CC3">
        <w:trPr>
          <w:jc w:val="center"/>
        </w:trPr>
        <w:tc>
          <w:tcPr>
            <w:tcW w:w="199" w:type="pct"/>
            <w:tcBorders>
              <w:bottom w:val="single" w:sz="12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B98F7F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C2D4D4" w14:textId="77777777" w:rsidR="00166CDC" w:rsidRPr="00166CDC" w:rsidRDefault="00166CDC" w:rsidP="00166CDC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Li SY 2012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6B8CC0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宋体" w:hAnsi="Times New Roman" w:cs="Times New Roman"/>
                <w:sz w:val="20"/>
                <w:szCs w:val="20"/>
              </w:rPr>
              <w:t>TM+BZDs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038361" w14:textId="77777777" w:rsidR="00166CDC" w:rsidRPr="00166CDC" w:rsidRDefault="00166CDC" w:rsidP="00166CDC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 w:rsidRPr="00166CDC"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Oxazepam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D4141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13160F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4232A2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shd w:val="clear" w:color="000000" w:fill="FCE4D6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9D745A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000000" w:fill="C6E0B4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857224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shd w:val="clear" w:color="000000" w:fill="C6E0B4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78B9ED" w14:textId="77777777" w:rsidR="00166CDC" w:rsidRPr="00166CDC" w:rsidRDefault="00166CDC" w:rsidP="00166CDC">
            <w:pPr>
              <w:pStyle w:val="biaog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6CDC">
              <w:rPr>
                <w:rFonts w:ascii="Times New Roman" w:hAnsi="Times New Roman"/>
                <w:sz w:val="20"/>
                <w:szCs w:val="20"/>
              </w:rPr>
              <w:t>DY</w:t>
            </w:r>
          </w:p>
        </w:tc>
      </w:tr>
    </w:tbl>
    <w:p w14:paraId="5E11514E" w14:textId="77777777" w:rsidR="00475E5C" w:rsidRDefault="00720176">
      <w:pPr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72017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Y: Probably yes; PN: Probably no; DY: Definitely yes.</w:t>
      </w:r>
    </w:p>
    <w:p w14:paraId="59691200" w14:textId="77777777" w:rsidR="005F585F" w:rsidRDefault="005F585F">
      <w:pPr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2EE45CB9" w14:textId="77777777" w:rsidR="00475E5C" w:rsidRPr="00475E5C" w:rsidRDefault="00475E5C" w:rsidP="00475E5C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sz w:val="24"/>
        </w:rPr>
      </w:pPr>
      <w:bookmarkStart w:id="12" w:name="_Toc213777851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lastRenderedPageBreak/>
        <w:t>Table S</w:t>
      </w:r>
      <w:r>
        <w:rPr>
          <w:rStyle w:val="af"/>
          <w:rFonts w:ascii="Times New Roman" w:eastAsia="宋体" w:hAnsi="Times New Roman" w:cs="Times New Roman"/>
          <w:b/>
          <w:kern w:val="0"/>
          <w:sz w:val="24"/>
        </w:rPr>
        <w:t>6</w:t>
      </w:r>
      <w:r w:rsidR="00EE1F16">
        <w:rPr>
          <w:rStyle w:val="af"/>
          <w:rFonts w:ascii="Times New Roman" w:eastAsia="宋体" w:hAnsi="Times New Roman" w:cs="Times New Roman"/>
          <w:b/>
          <w:kern w:val="0"/>
          <w:sz w:val="24"/>
        </w:rPr>
        <w:t xml:space="preserve">. </w:t>
      </w:r>
      <w:r w:rsidR="00EE1F16" w:rsidRPr="00EE1F16">
        <w:rPr>
          <w:rStyle w:val="af"/>
          <w:rFonts w:ascii="Times New Roman" w:eastAsia="宋体" w:hAnsi="Times New Roman" w:cs="Times New Roman"/>
          <w:b/>
          <w:kern w:val="0"/>
          <w:sz w:val="24"/>
        </w:rPr>
        <w:t>Cost-effectiveness results under alternative scenario analyses.</w:t>
      </w:r>
      <w:bookmarkEnd w:id="12"/>
    </w:p>
    <w:tbl>
      <w:tblPr>
        <w:tblW w:w="5000" w:type="pct"/>
        <w:tblLook w:val="04A0" w:firstRow="1" w:lastRow="0" w:firstColumn="1" w:lastColumn="0" w:noHBand="0" w:noVBand="1"/>
      </w:tblPr>
      <w:tblGrid>
        <w:gridCol w:w="2712"/>
        <w:gridCol w:w="1655"/>
        <w:gridCol w:w="1454"/>
        <w:gridCol w:w="1552"/>
        <w:gridCol w:w="1276"/>
        <w:gridCol w:w="1418"/>
        <w:gridCol w:w="1415"/>
        <w:gridCol w:w="1195"/>
        <w:gridCol w:w="1281"/>
      </w:tblGrid>
      <w:tr w:rsidR="00475E5C" w:rsidRPr="004C7103" w14:paraId="4FAF4B70" w14:textId="77777777" w:rsidTr="005F585F">
        <w:trPr>
          <w:trHeight w:val="324"/>
        </w:trPr>
        <w:tc>
          <w:tcPr>
            <w:tcW w:w="97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9C5ED11" w14:textId="77777777" w:rsidR="00475E5C" w:rsidRPr="004C7103" w:rsidRDefault="00475E5C" w:rsidP="009454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59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246013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52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866389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LY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A5662B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(¥)</w:t>
            </w:r>
          </w:p>
        </w:tc>
        <w:tc>
          <w:tcPr>
            <w:tcW w:w="4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4D72F0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QALY</w:t>
            </w:r>
          </w:p>
        </w:tc>
        <w:tc>
          <w:tcPr>
            <w:tcW w:w="50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3F2991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Cost (¥)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2A8B59" w14:textId="77777777" w:rsidR="00475E5C" w:rsidRPr="004C7103" w:rsidRDefault="00475E5C" w:rsidP="004C7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R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30AFD8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P (¥)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D6DB7D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inance</w:t>
            </w:r>
          </w:p>
        </w:tc>
      </w:tr>
      <w:tr w:rsidR="00475E5C" w:rsidRPr="004C7103" w14:paraId="6E80583F" w14:textId="77777777" w:rsidTr="005F585F">
        <w:trPr>
          <w:trHeight w:val="540"/>
        </w:trPr>
        <w:tc>
          <w:tcPr>
            <w:tcW w:w="9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EDD970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BB57AF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1F9EAE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174556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CBE310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D2A918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ADADC0" w14:textId="77777777" w:rsidR="00475E5C" w:rsidRPr="004C7103" w:rsidRDefault="00475E5C" w:rsidP="004C7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¥/QALY)</w:t>
            </w:r>
          </w:p>
        </w:tc>
        <w:tc>
          <w:tcPr>
            <w:tcW w:w="42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EF62CA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AD902A" w14:textId="77777777" w:rsidR="00475E5C" w:rsidRPr="004C7103" w:rsidRDefault="00475E5C" w:rsidP="00AF31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5E5C" w:rsidRPr="004C7103" w14:paraId="28762E87" w14:textId="77777777" w:rsidTr="005F585F">
        <w:trPr>
          <w:trHeight w:val="312"/>
        </w:trPr>
        <w:tc>
          <w:tcPr>
            <w:tcW w:w="97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4CC6638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Base Case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B2A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4EE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7BF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6A6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50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A39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5.359 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B2F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4350.317 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A92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83C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332BE6FC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E3C49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9CA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F38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C70F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282.45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343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4ACC1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46B5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16D27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5856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6843F2D6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49234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D49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086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96A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B3A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B99C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41.810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6A46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3220.957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15A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573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03CD833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C7EBC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608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AF8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8B8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2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A59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784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218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9ED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834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12DBF675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301DA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E0B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9E1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F17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32C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E04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213.361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B69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49031.042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AA4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81C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6765ACB1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8A927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90C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64E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013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E0B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B3B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F24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3B7B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A9F8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310BD2C0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9EEF2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41E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095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3BC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2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E33C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949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47.169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6EF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4014.764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4EAD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97D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729B1EE1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A0E51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9F4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9DF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F76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2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49D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6B6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7EB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686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388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1A848A37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FC926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4C3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A8C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C3F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2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F8E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A0D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218.720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39A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70108.062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F54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089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329A82EA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B71A4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D56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D8C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875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D2C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BB3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33E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C40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8F8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22B0BD18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9D267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A7A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C9D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604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29.62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34F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2E2DD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171.551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A174D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19880.658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0C068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62C87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</w:tr>
      <w:tr w:rsidR="00475E5C" w:rsidRPr="004C7103" w14:paraId="599EB3D3" w14:textId="77777777" w:rsidTr="005F585F">
        <w:trPr>
          <w:trHeight w:val="34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5308F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C45B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AA6A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7A76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9E4C1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D9422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CBB66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2286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75934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077B7A4D" w14:textId="77777777" w:rsidTr="005F585F">
        <w:trPr>
          <w:trHeight w:val="324"/>
        </w:trPr>
        <w:tc>
          <w:tcPr>
            <w:tcW w:w="97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38657A9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Prolonged Recovery (90d)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FED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6C9EA" w14:textId="77777777" w:rsidR="005774C4" w:rsidRPr="00161D8E" w:rsidRDefault="005774C4" w:rsidP="005774C4">
            <w:r w:rsidRPr="00161D8E">
              <w:t xml:space="preserve">0.185 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CCBE1" w14:textId="77777777" w:rsidR="005774C4" w:rsidRPr="00161D8E" w:rsidRDefault="005774C4" w:rsidP="005774C4">
            <w:r w:rsidRPr="00161D8E"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6794" w14:textId="77777777" w:rsidR="005774C4" w:rsidRPr="00F14EA2" w:rsidRDefault="005774C4" w:rsidP="005774C4">
            <w:r w:rsidRPr="00F14EA2">
              <w:t>0.001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087BC" w14:textId="77777777" w:rsidR="005774C4" w:rsidRPr="00F14EA2" w:rsidRDefault="005774C4" w:rsidP="005774C4">
            <w:r w:rsidRPr="00F14EA2">
              <w:t>5.359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1184" w14:textId="77777777" w:rsidR="005774C4" w:rsidRPr="008177EA" w:rsidRDefault="005774C4" w:rsidP="005774C4">
            <w:r w:rsidRPr="008177EA">
              <w:t>3966.790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9CBE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E9CE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745A8A9D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0F9632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B4D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24F55" w14:textId="77777777" w:rsidR="005774C4" w:rsidRPr="00161D8E" w:rsidRDefault="005774C4" w:rsidP="005774C4">
            <w:r w:rsidRPr="00161D8E">
              <w:t xml:space="preserve">0.18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A1319" w14:textId="77777777" w:rsidR="005774C4" w:rsidRPr="00161D8E" w:rsidRDefault="005774C4" w:rsidP="005774C4">
            <w:r w:rsidRPr="00161D8E">
              <w:t xml:space="preserve">282.45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67C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BC0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086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39E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CD8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7B2781EA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84948E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FE9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B2CD2" w14:textId="77777777" w:rsidR="005774C4" w:rsidRPr="00161D8E" w:rsidRDefault="005774C4" w:rsidP="005774C4">
            <w:r w:rsidRPr="00161D8E">
              <w:t xml:space="preserve">0.18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323B8" w14:textId="77777777" w:rsidR="005774C4" w:rsidRPr="00161D8E" w:rsidRDefault="005774C4" w:rsidP="005774C4">
            <w:r w:rsidRPr="00161D8E"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22DC" w14:textId="77777777" w:rsidR="005774C4" w:rsidRPr="00F14EA2" w:rsidRDefault="005774C4" w:rsidP="005774C4">
            <w:r w:rsidRPr="00F14EA2">
              <w:t>0.013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C23AB" w14:textId="77777777" w:rsidR="005774C4" w:rsidRPr="00F14EA2" w:rsidRDefault="005774C4" w:rsidP="005774C4">
            <w:r w:rsidRPr="00F14EA2">
              <w:t>-41.810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377A" w14:textId="77777777" w:rsidR="005774C4" w:rsidRPr="008177EA" w:rsidRDefault="005774C4" w:rsidP="005774C4">
            <w:r w:rsidRPr="008177EA">
              <w:t>-3228.480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33C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1989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176A5D8E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AFDC87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FDE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7B4F1" w14:textId="77777777" w:rsidR="005774C4" w:rsidRPr="00161D8E" w:rsidRDefault="005774C4" w:rsidP="005774C4">
            <w:r w:rsidRPr="00161D8E">
              <w:t xml:space="preserve">0.17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58CB2" w14:textId="77777777" w:rsidR="005774C4" w:rsidRPr="00161D8E" w:rsidRDefault="005774C4" w:rsidP="005774C4">
            <w:r w:rsidRPr="00161D8E">
              <w:t xml:space="preserve">32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347F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2E5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B3D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085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D06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23E6B2E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93C02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F235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BCB20" w14:textId="77777777" w:rsidR="005774C4" w:rsidRPr="00161D8E" w:rsidRDefault="005774C4" w:rsidP="005774C4">
            <w:r w:rsidRPr="00161D8E">
              <w:t xml:space="preserve">0.18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C455E" w14:textId="77777777" w:rsidR="005774C4" w:rsidRPr="00161D8E" w:rsidRDefault="005774C4" w:rsidP="005774C4">
            <w:r w:rsidRPr="00161D8E"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1094" w14:textId="77777777" w:rsidR="005774C4" w:rsidRPr="00F14EA2" w:rsidRDefault="005774C4" w:rsidP="005774C4">
            <w:r w:rsidRPr="00F14EA2">
              <w:t>0.005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A0C1" w14:textId="77777777" w:rsidR="005774C4" w:rsidRPr="00F14EA2" w:rsidRDefault="005774C4" w:rsidP="005774C4">
            <w:r w:rsidRPr="00F14EA2">
              <w:t>-213.361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05A5" w14:textId="77777777" w:rsidR="005774C4" w:rsidRPr="008177EA" w:rsidRDefault="005774C4" w:rsidP="005774C4">
            <w:r w:rsidRPr="008177EA">
              <w:t>-45696.013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7CC2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F4F2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391FE55F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6AB46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440E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AC43A" w14:textId="77777777" w:rsidR="005774C4" w:rsidRPr="00161D8E" w:rsidRDefault="005774C4" w:rsidP="005774C4">
            <w:r w:rsidRPr="00161D8E">
              <w:t xml:space="preserve">0.18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6915A" w14:textId="77777777" w:rsidR="005774C4" w:rsidRPr="00161D8E" w:rsidRDefault="005774C4" w:rsidP="005774C4">
            <w:r w:rsidRPr="00161D8E"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10F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104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FB2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660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15D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37198ACD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AF488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174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DA2CA" w14:textId="77777777" w:rsidR="005774C4" w:rsidRPr="00161D8E" w:rsidRDefault="005774C4" w:rsidP="005774C4">
            <w:r w:rsidRPr="00161D8E">
              <w:t xml:space="preserve">0.18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AF399" w14:textId="77777777" w:rsidR="005774C4" w:rsidRPr="00161D8E" w:rsidRDefault="005774C4" w:rsidP="005774C4">
            <w:r w:rsidRPr="00161D8E">
              <w:t xml:space="preserve">2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3B13" w14:textId="77777777" w:rsidR="005774C4" w:rsidRPr="00F14EA2" w:rsidRDefault="005774C4" w:rsidP="005774C4">
            <w:r w:rsidRPr="00F14EA2">
              <w:t>0.01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49E7" w14:textId="77777777" w:rsidR="005774C4" w:rsidRPr="00F14EA2" w:rsidRDefault="005774C4" w:rsidP="005774C4">
            <w:r w:rsidRPr="00F14EA2">
              <w:t>-47.169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0273" w14:textId="77777777" w:rsidR="005774C4" w:rsidRPr="00F14EA2" w:rsidRDefault="005774C4" w:rsidP="005774C4">
            <w:r w:rsidRPr="00F14EA2">
              <w:t>-4066.454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E65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AAE2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4DB0236F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EEA71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E498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662EF" w14:textId="77777777" w:rsidR="005774C4" w:rsidRPr="00161D8E" w:rsidRDefault="005774C4" w:rsidP="005774C4">
            <w:r w:rsidRPr="00161D8E">
              <w:t xml:space="preserve">0.17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E1D79" w14:textId="77777777" w:rsidR="005774C4" w:rsidRPr="00161D8E" w:rsidRDefault="005774C4" w:rsidP="005774C4">
            <w:r w:rsidRPr="00161D8E">
              <w:t xml:space="preserve">32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A31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A39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68B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2F6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FE8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1A243C11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4C417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AB3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DBC0B" w14:textId="77777777" w:rsidR="005774C4" w:rsidRPr="00161D8E" w:rsidRDefault="005774C4" w:rsidP="005774C4">
            <w:r w:rsidRPr="00161D8E">
              <w:t xml:space="preserve">0.18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3C218" w14:textId="77777777" w:rsidR="005774C4" w:rsidRPr="00161D8E" w:rsidRDefault="005774C4" w:rsidP="005774C4">
            <w:r w:rsidRPr="00161D8E">
              <w:t xml:space="preserve">2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F33B" w14:textId="77777777" w:rsidR="005774C4" w:rsidRPr="00F14EA2" w:rsidRDefault="005774C4" w:rsidP="005774C4">
            <w:r w:rsidRPr="00F14EA2">
              <w:t>0.003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D01D" w14:textId="77777777" w:rsidR="005774C4" w:rsidRPr="00F14EA2" w:rsidRDefault="005774C4" w:rsidP="005774C4">
            <w:r w:rsidRPr="00F14EA2">
              <w:t>-218.720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0AC6B" w14:textId="77777777" w:rsidR="005774C4" w:rsidRPr="00F14EA2" w:rsidRDefault="005774C4" w:rsidP="005774C4">
            <w:r w:rsidRPr="00F14EA2">
              <w:t>-65914.290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747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D84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1FFA0638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211FF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3D44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41671" w14:textId="77777777" w:rsidR="005774C4" w:rsidRPr="00161D8E" w:rsidRDefault="005774C4" w:rsidP="005774C4">
            <w:r w:rsidRPr="00161D8E">
              <w:t xml:space="preserve">0.18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DB4AE" w14:textId="77777777" w:rsidR="005774C4" w:rsidRPr="00161D8E" w:rsidRDefault="005774C4" w:rsidP="005774C4">
            <w:r w:rsidRPr="00161D8E"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69E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868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FCA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661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F541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4C4D3CAA" w14:textId="77777777" w:rsidTr="005F585F">
        <w:trPr>
          <w:trHeight w:val="78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CD6297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294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93EC5" w14:textId="77777777" w:rsidR="005774C4" w:rsidRPr="00161D8E" w:rsidRDefault="005774C4" w:rsidP="005774C4">
            <w:r w:rsidRPr="00161D8E">
              <w:t xml:space="preserve">0.17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9F691" w14:textId="77777777" w:rsidR="005774C4" w:rsidRPr="00161D8E" w:rsidRDefault="005774C4" w:rsidP="005774C4">
            <w:r w:rsidRPr="00161D8E">
              <w:t xml:space="preserve">329.62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DAD7" w14:textId="77777777" w:rsidR="005774C4" w:rsidRPr="00F14EA2" w:rsidRDefault="005774C4" w:rsidP="005774C4">
            <w:r w:rsidRPr="00F14EA2">
              <w:t>-0.008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C2C7D" w14:textId="77777777" w:rsidR="005774C4" w:rsidRPr="00F14EA2" w:rsidRDefault="005774C4" w:rsidP="005774C4">
            <w:r w:rsidRPr="00F14EA2">
              <w:t>-171.551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3B511" w14:textId="77777777" w:rsidR="005774C4" w:rsidRPr="00F14EA2" w:rsidRDefault="005774C4" w:rsidP="005774C4">
            <w:r w:rsidRPr="00F14EA2">
              <w:t>20715.704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6182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6FB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</w:tr>
      <w:tr w:rsidR="005774C4" w:rsidRPr="004C7103" w14:paraId="0C35A1A9" w14:textId="77777777" w:rsidTr="005F585F">
        <w:trPr>
          <w:trHeight w:val="34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1D168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631E7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7E5443B" w14:textId="77777777" w:rsidR="005774C4" w:rsidRPr="00161D8E" w:rsidRDefault="005774C4" w:rsidP="005774C4">
            <w:r w:rsidRPr="00161D8E">
              <w:t xml:space="preserve">0.180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177790E" w14:textId="77777777" w:rsidR="005774C4" w:rsidRDefault="005774C4" w:rsidP="005774C4">
            <w:r w:rsidRPr="00161D8E"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6BDE0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31D1D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4C056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77908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F0D55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1D0FEEDF" w14:textId="77777777" w:rsidTr="005F585F">
        <w:trPr>
          <w:trHeight w:val="324"/>
        </w:trPr>
        <w:tc>
          <w:tcPr>
            <w:tcW w:w="97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00877A35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Incomplete Recovery (70%)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045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C5E11" w14:textId="77777777" w:rsidR="005774C4" w:rsidRPr="006C3D71" w:rsidRDefault="005774C4" w:rsidP="005774C4">
            <w:r w:rsidRPr="006C3D71">
              <w:t xml:space="preserve">0.114 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1A844" w14:textId="77777777" w:rsidR="005774C4" w:rsidRPr="006C3D71" w:rsidRDefault="005774C4" w:rsidP="005774C4">
            <w:r w:rsidRPr="006C3D71"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F65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0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60CC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341E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5.359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641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0C6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2456EC4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4B994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48C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9E506" w14:textId="77777777" w:rsidR="005774C4" w:rsidRPr="006C3D71" w:rsidRDefault="005774C4" w:rsidP="005774C4">
            <w:r w:rsidRPr="006C3D71">
              <w:t xml:space="preserve">0.11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3D719" w14:textId="77777777" w:rsidR="005774C4" w:rsidRPr="006C3D71" w:rsidRDefault="005774C4" w:rsidP="005774C4">
            <w:r w:rsidRPr="006C3D71">
              <w:t xml:space="preserve">282.45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8B3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D5CA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47728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2011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1550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7313A6B1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B3C68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DA6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10984" w14:textId="77777777" w:rsidR="005774C4" w:rsidRPr="006C3D71" w:rsidRDefault="005774C4" w:rsidP="005774C4">
            <w:r w:rsidRPr="006C3D71"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6E8F7" w14:textId="77777777" w:rsidR="005774C4" w:rsidRPr="006C3D71" w:rsidRDefault="005774C4" w:rsidP="005774C4">
            <w:r w:rsidRPr="006C3D71"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27A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A017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6B98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-41.810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8CE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1B2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3888E28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EEDA5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6087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2C681" w14:textId="77777777" w:rsidR="005774C4" w:rsidRPr="006C3D71" w:rsidRDefault="005774C4" w:rsidP="005774C4">
            <w:r w:rsidRPr="006C3D71">
              <w:t xml:space="preserve">0.10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603D4" w14:textId="77777777" w:rsidR="005774C4" w:rsidRPr="006C3D71" w:rsidRDefault="005774C4" w:rsidP="005774C4">
            <w:r w:rsidRPr="006C3D71">
              <w:t xml:space="preserve">32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A20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A68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67C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DB25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F2B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378426B7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67D1C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8C9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A749F" w14:textId="77777777" w:rsidR="005774C4" w:rsidRPr="006C3D71" w:rsidRDefault="005774C4" w:rsidP="005774C4">
            <w:r w:rsidRPr="006C3D71"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8CED5" w14:textId="77777777" w:rsidR="005774C4" w:rsidRPr="006C3D71" w:rsidRDefault="005774C4" w:rsidP="005774C4">
            <w:r w:rsidRPr="006C3D71">
              <w:t xml:space="preserve">28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776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82D5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179C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-213.361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7EF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5B3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50A25D06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CE11F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437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A38A5" w14:textId="77777777" w:rsidR="005774C4" w:rsidRPr="006C3D71" w:rsidRDefault="005774C4" w:rsidP="005774C4">
            <w:r w:rsidRPr="006C3D71">
              <w:t xml:space="preserve">0.11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BFB10" w14:textId="77777777" w:rsidR="005774C4" w:rsidRPr="006C3D71" w:rsidRDefault="005774C4" w:rsidP="005774C4">
            <w:r w:rsidRPr="006C3D71"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8EF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B6C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BF9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B80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0E7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3391FA99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D78EE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6C4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D803D" w14:textId="77777777" w:rsidR="005774C4" w:rsidRPr="006C3D71" w:rsidRDefault="005774C4" w:rsidP="005774C4">
            <w:r w:rsidRPr="006C3D71">
              <w:t xml:space="preserve">0.11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D7096" w14:textId="77777777" w:rsidR="005774C4" w:rsidRPr="006C3D71" w:rsidRDefault="005774C4" w:rsidP="005774C4">
            <w:r w:rsidRPr="006C3D71">
              <w:t xml:space="preserve">2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0ED2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7072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9D4D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-47.169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95A6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D2C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58421245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479A5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145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1B55D" w14:textId="77777777" w:rsidR="005774C4" w:rsidRPr="006C3D71" w:rsidRDefault="005774C4" w:rsidP="005774C4">
            <w:r w:rsidRPr="006C3D71">
              <w:t xml:space="preserve">0.10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77424" w14:textId="77777777" w:rsidR="005774C4" w:rsidRPr="006C3D71" w:rsidRDefault="005774C4" w:rsidP="005774C4">
            <w:r w:rsidRPr="006C3D71">
              <w:t xml:space="preserve">32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949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6D7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B3A4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4C67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039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1BC44E4F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C3CD6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2802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7C019" w14:textId="77777777" w:rsidR="005774C4" w:rsidRPr="006C3D71" w:rsidRDefault="005774C4" w:rsidP="005774C4">
            <w:r w:rsidRPr="006C3D71">
              <w:t xml:space="preserve">0.11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16416" w14:textId="77777777" w:rsidR="005774C4" w:rsidRPr="006C3D71" w:rsidRDefault="005774C4" w:rsidP="005774C4">
            <w:r w:rsidRPr="006C3D71">
              <w:t xml:space="preserve">2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7423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3BE2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066C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-218.720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355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888D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5774C4" w:rsidRPr="004C7103" w14:paraId="6F6F3796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FCF24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90BA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4E2C0" w14:textId="77777777" w:rsidR="005774C4" w:rsidRPr="006C3D71" w:rsidRDefault="005774C4" w:rsidP="005774C4">
            <w:r w:rsidRPr="006C3D71">
              <w:t xml:space="preserve">0.11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B958D" w14:textId="77777777" w:rsidR="005774C4" w:rsidRPr="006C3D71" w:rsidRDefault="005774C4" w:rsidP="005774C4">
            <w:r w:rsidRPr="006C3D71"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05B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CA05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82205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EB9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D3A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C4" w:rsidRPr="004C7103" w14:paraId="008A9480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B467F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F70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1ADA3" w14:textId="77777777" w:rsidR="005774C4" w:rsidRPr="006C3D71" w:rsidRDefault="005774C4" w:rsidP="005774C4">
            <w:r w:rsidRPr="006C3D71">
              <w:t xml:space="preserve">0.105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F42F8" w14:textId="77777777" w:rsidR="005774C4" w:rsidRPr="006C3D71" w:rsidRDefault="005774C4" w:rsidP="005774C4">
            <w:r w:rsidRPr="006C3D71">
              <w:t xml:space="preserve">329.62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90E9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C0AEC9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FE3441" w14:textId="77777777" w:rsidR="005774C4" w:rsidRPr="005774C4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74C4">
              <w:rPr>
                <w:rFonts w:ascii="Times New Roman" w:hAnsi="Times New Roman" w:cs="Times New Roman"/>
                <w:sz w:val="20"/>
                <w:szCs w:val="20"/>
              </w:rPr>
              <w:t>-171.551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27764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F18BB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</w:tr>
      <w:tr w:rsidR="005774C4" w:rsidRPr="004C7103" w14:paraId="6418BEAF" w14:textId="77777777" w:rsidTr="005F585F">
        <w:trPr>
          <w:trHeight w:val="34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6FA6E0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1B7F1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4DA7251" w14:textId="77777777" w:rsidR="005774C4" w:rsidRPr="006C3D71" w:rsidRDefault="005774C4" w:rsidP="005774C4">
            <w:r w:rsidRPr="006C3D71">
              <w:t xml:space="preserve">0.111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B605822" w14:textId="77777777" w:rsidR="005774C4" w:rsidRDefault="005774C4" w:rsidP="005774C4">
            <w:r w:rsidRPr="006C3D71">
              <w:t xml:space="preserve">5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21C77F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EF4759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9116F8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2B08AC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F8B3DB" w14:textId="77777777" w:rsidR="005774C4" w:rsidRPr="004C7103" w:rsidRDefault="005774C4" w:rsidP="0057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4F904DAE" w14:textId="77777777" w:rsidTr="005F585F">
        <w:trPr>
          <w:trHeight w:val="324"/>
        </w:trPr>
        <w:tc>
          <w:tcPr>
            <w:tcW w:w="97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24582F8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ith Consultation Costs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C30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C8D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F67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67.812 </w:t>
            </w:r>
          </w:p>
        </w:tc>
        <w:tc>
          <w:tcPr>
            <w:tcW w:w="4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E21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50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6D8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14.641 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112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11886.097 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3D6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FE7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3401B1C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00E61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324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300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11E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82.45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9B9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B0E3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86E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693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60C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1FCF7AD2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0E7EE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66F2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11B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DFA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6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415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5BC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101.810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0C8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7843.238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465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CF5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346193EA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A791B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377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06A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265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46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9FD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D89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397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6A80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02E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62D6CFC2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7447B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B4F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TM + BZ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2E0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119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67.81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9CC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A24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233.361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3A1F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53627.102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A595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AD0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76EF314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ED41D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5C7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A01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8DA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6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4C0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CAB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584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73C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768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1E4406E2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430E0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A95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62C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BB7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CD8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785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87.169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C7C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7419.366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C94E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9A4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08DA0E9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C8E05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89E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1FE4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821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469.622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E6D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170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6B1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102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93D8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5383CFBB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6F0A6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FC5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511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E85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382.453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4D4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11D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218.720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C47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70108.062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F52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BC0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</w:tr>
      <w:tr w:rsidR="00475E5C" w:rsidRPr="004C7103" w14:paraId="498E8B59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C51BB1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183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B15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A89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6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E18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D49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3E36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79C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9B12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E5C" w:rsidRPr="004C7103" w14:paraId="0CED5703" w14:textId="77777777" w:rsidTr="005F585F">
        <w:trPr>
          <w:trHeight w:val="312"/>
        </w:trPr>
        <w:tc>
          <w:tcPr>
            <w:tcW w:w="97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84AF2B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FCA9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SQWWZ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929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C733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469.622 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D96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57112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-131.551 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399248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15245.153 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ADA5D4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89358 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BF8F6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</w:tr>
      <w:tr w:rsidR="00475E5C" w:rsidRPr="004C7103" w14:paraId="79EEC719" w14:textId="77777777" w:rsidTr="005F585F">
        <w:trPr>
          <w:trHeight w:val="34"/>
        </w:trPr>
        <w:tc>
          <w:tcPr>
            <w:tcW w:w="9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FB37C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541AA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>vs. BL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4D147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D6550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103">
              <w:rPr>
                <w:rFonts w:ascii="Times New Roman" w:hAnsi="Times New Roman" w:cs="Times New Roman"/>
                <w:sz w:val="20"/>
                <w:szCs w:val="20"/>
              </w:rPr>
              <w:t xml:space="preserve">601.173 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483B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D81D5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AA25D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3CFC2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6169F" w14:textId="77777777" w:rsidR="00475E5C" w:rsidRPr="004C7103" w:rsidRDefault="00475E5C" w:rsidP="00AF3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58F527" w14:textId="77777777" w:rsidR="00EE1F16" w:rsidRPr="00EE1F16" w:rsidRDefault="00EE1F16" w:rsidP="00EE1F16">
      <w:pPr>
        <w:rPr>
          <w:rFonts w:ascii="Times New Roman" w:hAnsi="Times New Roman" w:cs="Times New Roman"/>
        </w:rPr>
      </w:pPr>
      <w:r w:rsidRPr="00EE1F16">
        <w:rPr>
          <w:rFonts w:ascii="Times New Roman" w:hAnsi="Times New Roman" w:cs="Times New Roman"/>
        </w:rPr>
        <w:t>QALY: quality-adjusted life year; ICER: incremental cost-effectiveness ratio; WTP: willingness-to-pay; TM: Tian Meng Oral Liquid/Capsules; BZDs: benzodiazepines; WL: Wu Ling Capsules; SQWWZ: Shen-Qi-Wu-Wei-Zi Tablets; BLM: Bai-Le-Mian Capsules</w:t>
      </w:r>
    </w:p>
    <w:p w14:paraId="67C1C8BC" w14:textId="77777777" w:rsidR="00363C3F" w:rsidRPr="00EE1F16" w:rsidRDefault="00363C3F">
      <w:pPr>
        <w:rPr>
          <w:rFonts w:ascii="Times New Roman" w:hAnsi="Times New Roman" w:cs="Times New Roman"/>
        </w:rPr>
      </w:pPr>
    </w:p>
    <w:p w14:paraId="103EBFE6" w14:textId="77777777" w:rsidR="00363C3F" w:rsidRDefault="00363C3F">
      <w:pPr>
        <w:rPr>
          <w:rFonts w:ascii="Times New Roman" w:hAnsi="Times New Roman" w:cs="Times New Roman"/>
        </w:rPr>
      </w:pPr>
    </w:p>
    <w:p w14:paraId="525487BC" w14:textId="77777777" w:rsidR="00363C3F" w:rsidRPr="00166CDC" w:rsidRDefault="00363C3F">
      <w:pPr>
        <w:rPr>
          <w:rFonts w:ascii="Times New Roman" w:hAnsi="Times New Roman" w:cs="Times New Roman"/>
        </w:rPr>
        <w:sectPr w:rsidR="00363C3F" w:rsidRPr="00166CDC" w:rsidSect="00475E5C">
          <w:pgSz w:w="16838" w:h="11906" w:orient="landscape"/>
          <w:pgMar w:top="1800" w:right="1440" w:bottom="1800" w:left="1440" w:header="851" w:footer="992" w:gutter="0"/>
          <w:cols w:space="425"/>
          <w:titlePg/>
          <w:docGrid w:type="lines" w:linePitch="312"/>
        </w:sectPr>
      </w:pPr>
    </w:p>
    <w:p w14:paraId="0FE82572" w14:textId="77777777" w:rsidR="00D8236F" w:rsidRDefault="00D8236F">
      <w:pPr>
        <w:rPr>
          <w:rStyle w:val="af"/>
          <w:rFonts w:ascii="Times New Roman" w:eastAsia="宋体" w:hAnsi="Times New Roman" w:cs="Times New Roman"/>
          <w:kern w:val="0"/>
          <w:sz w:val="24"/>
        </w:rPr>
      </w:pPr>
    </w:p>
    <w:p w14:paraId="57F13A57" w14:textId="77777777" w:rsidR="00D8236F" w:rsidRDefault="00D8236F">
      <w:pPr>
        <w:rPr>
          <w:rStyle w:val="af"/>
          <w:rFonts w:ascii="Times New Roman" w:eastAsia="宋体" w:hAnsi="Times New Roman" w:cs="Times New Roman"/>
          <w:kern w:val="0"/>
          <w:sz w:val="24"/>
        </w:rPr>
      </w:pPr>
    </w:p>
    <w:p w14:paraId="5C57F0B9" w14:textId="77777777" w:rsidR="00D8236F" w:rsidRDefault="00D8236F">
      <w:pPr>
        <w:rPr>
          <w:rStyle w:val="af"/>
          <w:rFonts w:ascii="Times New Roman" w:eastAsia="宋体" w:hAnsi="Times New Roman" w:cs="Times New Roman"/>
          <w:kern w:val="0"/>
          <w:sz w:val="24"/>
        </w:rPr>
      </w:pPr>
    </w:p>
    <w:p w14:paraId="34BAD03C" w14:textId="77777777" w:rsidR="00D8236F" w:rsidRDefault="00D8236F">
      <w:pPr>
        <w:rPr>
          <w:rStyle w:val="af"/>
          <w:rFonts w:ascii="Times New Roman" w:eastAsia="宋体" w:hAnsi="Times New Roman" w:cs="Times New Roman"/>
          <w:kern w:val="0"/>
          <w:sz w:val="24"/>
        </w:rPr>
      </w:pPr>
    </w:p>
    <w:p w14:paraId="7DD35E44" w14:textId="77777777" w:rsidR="00D8236F" w:rsidRDefault="00187006">
      <w:pPr>
        <w:rPr>
          <w:rStyle w:val="af"/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</w:rPr>
        <w:drawing>
          <wp:inline distT="0" distB="0" distL="0" distR="0" wp14:anchorId="6487F89D" wp14:editId="4F599B6A">
            <wp:extent cx="5447863" cy="3268980"/>
            <wp:effectExtent l="0" t="0" r="63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0879" cy="327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45A0E" w14:textId="77777777" w:rsidR="006A3DA7" w:rsidRPr="00660595" w:rsidRDefault="00D8236F" w:rsidP="00660595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</w:rPr>
      </w:pPr>
      <w:bookmarkStart w:id="13" w:name="_Toc213777852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>Figure S</w:t>
      </w:r>
      <w:r w:rsidRPr="00660595">
        <w:rPr>
          <w:rStyle w:val="af"/>
          <w:rFonts w:ascii="Times New Roman" w:eastAsia="宋体" w:hAnsi="Times New Roman" w:cs="Times New Roman"/>
          <w:b/>
          <w:kern w:val="0"/>
          <w:sz w:val="24"/>
        </w:rPr>
        <w:t>1</w:t>
      </w:r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>.</w:t>
      </w:r>
      <w:r w:rsidRPr="00660595">
        <w:rPr>
          <w:rStyle w:val="af"/>
          <w:rFonts w:ascii="Times New Roman" w:eastAsia="宋体" w:hAnsi="Times New Roman" w:cs="Times New Roman"/>
          <w:b/>
          <w:kern w:val="0"/>
          <w:sz w:val="24"/>
        </w:rPr>
        <w:t xml:space="preserve"> Schematic Representation of the Two-Phase QALY Estimation Model</w:t>
      </w:r>
      <w:bookmarkEnd w:id="13"/>
    </w:p>
    <w:p w14:paraId="5D8F8E98" w14:textId="77777777" w:rsidR="009454DB" w:rsidRPr="009454DB" w:rsidRDefault="009454DB" w:rsidP="009454DB">
      <w:pPr>
        <w:spacing w:beforeLines="50" w:before="156" w:afterLines="50" w:after="156"/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</w:pPr>
      <w:r w:rsidRPr="009454DB"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  <w:t>This diagram illustrates the conceptual framework for estimating Quality-Adjusted Life Years (QALYs) in the cost-effectiveness analysis, corresponding to Formula 4 in the main text. The model divides the follow-up period into two phases:</w:t>
      </w:r>
    </w:p>
    <w:p w14:paraId="675E504E" w14:textId="77777777" w:rsidR="009454DB" w:rsidRPr="009454DB" w:rsidRDefault="009454DB" w:rsidP="009454DB">
      <w:pPr>
        <w:spacing w:beforeLines="50" w:before="156" w:afterLines="50" w:after="156"/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</w:pPr>
      <w:r w:rsidRPr="009454DB"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  <w:t>Treatment Period (blue area): From baseline (day 0) to the end of active treatment (Treatment Duration). During this phase, health utility improves linearly from the baseline utility (Utility_baseline) to the post-treatment utility (Utility_post-treatment). QALYs in this period are calculated as the area under the curve using the trapezoidal rule: (Utility_baseline + Utility_post-treatment) × Treatment Duration ÷ 2 ÷ 365.</w:t>
      </w:r>
    </w:p>
    <w:p w14:paraId="283BC08A" w14:textId="77777777" w:rsidR="009454DB" w:rsidRPr="009454DB" w:rsidRDefault="009454DB" w:rsidP="009454DB">
      <w:pPr>
        <w:spacing w:beforeLines="50" w:before="156" w:afterLines="50" w:after="156"/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</w:pPr>
      <w:r w:rsidRPr="009454DB"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  <w:t>Recovery Period (green area): From the end of active treatment to the end of the study observation period (Study Duration). During this phase, health utility continues to improve linearly from the post-treatment utility (Utility_post-treatment) to the normal health state utility (Utility_normal). QALYs in this period are calculated as: (Utility_post-treatment + Utility_normal) × (Study Duration - Treatment Duration) ÷ 2 ÷ 365.</w:t>
      </w:r>
    </w:p>
    <w:p w14:paraId="17563FCF" w14:textId="77777777" w:rsidR="00D8236F" w:rsidRPr="00D8236F" w:rsidRDefault="009454DB" w:rsidP="009454DB">
      <w:pPr>
        <w:spacing w:beforeLines="50" w:before="156" w:afterLines="50" w:after="156"/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</w:pPr>
      <w:r w:rsidRPr="009454DB">
        <w:rPr>
          <w:rStyle w:val="af"/>
          <w:rFonts w:ascii="Times New Roman" w:eastAsia="宋体" w:hAnsi="Times New Roman" w:cs="Times New Roman"/>
          <w:b w:val="0"/>
          <w:kern w:val="0"/>
          <w:sz w:val="20"/>
          <w:szCs w:val="20"/>
        </w:rPr>
        <w:t>The total QALYs for each intervention are the sum of the QALYs from both periods. This two-phase approach captures the distinct utility trajectories during active treatment and subsequent recovery, reflecting the clinical course of primary insomnia treatment.</w:t>
      </w:r>
    </w:p>
    <w:p w14:paraId="62DA9B39" w14:textId="77777777" w:rsidR="00D8236F" w:rsidRDefault="00D8236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81CE4B" w14:textId="77777777" w:rsidR="00475E5C" w:rsidRPr="00166CDC" w:rsidRDefault="00475E5C">
      <w:pPr>
        <w:rPr>
          <w:rFonts w:ascii="Times New Roman" w:hAnsi="Times New Roman" w:cs="Times New Roman"/>
        </w:rPr>
      </w:pPr>
    </w:p>
    <w:p w14:paraId="49D4055D" w14:textId="77777777" w:rsidR="006A3DA7" w:rsidRPr="00166CDC" w:rsidRDefault="00810D60">
      <w:pPr>
        <w:rPr>
          <w:rFonts w:ascii="Times New Roman" w:hAnsi="Times New Roman" w:cs="Times New Roman"/>
        </w:rPr>
      </w:pPr>
      <w:r w:rsidRPr="00166CDC">
        <w:rPr>
          <w:rFonts w:ascii="Times New Roman" w:hAnsi="Times New Roman" w:cs="Times New Roman"/>
          <w:noProof/>
        </w:rPr>
        <w:drawing>
          <wp:inline distT="0" distB="0" distL="114300" distR="114300" wp14:anchorId="3BAC1F6E" wp14:editId="553E8458">
            <wp:extent cx="5687695" cy="5712460"/>
            <wp:effectExtent l="0" t="0" r="190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87695" cy="571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E8CD6" w14:textId="77777777" w:rsidR="006A3DA7" w:rsidRPr="00166CDC" w:rsidRDefault="00810D60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</w:rPr>
      </w:pPr>
      <w:bookmarkStart w:id="14" w:name="_Toc213777853"/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>Figure S</w:t>
      </w:r>
      <w:r w:rsidR="00D8236F">
        <w:rPr>
          <w:rStyle w:val="af"/>
          <w:rFonts w:ascii="Times New Roman" w:eastAsia="宋体" w:hAnsi="Times New Roman" w:cs="Times New Roman"/>
          <w:b/>
          <w:kern w:val="0"/>
          <w:sz w:val="24"/>
        </w:rPr>
        <w:t>2</w:t>
      </w:r>
      <w:r w:rsidRPr="00166CDC">
        <w:rPr>
          <w:rStyle w:val="af"/>
          <w:rFonts w:ascii="Times New Roman" w:eastAsia="宋体" w:hAnsi="Times New Roman" w:cs="Times New Roman"/>
          <w:b/>
          <w:kern w:val="0"/>
          <w:sz w:val="24"/>
        </w:rPr>
        <w:t>. PRISMA flow diagram of literature screening process</w:t>
      </w:r>
      <w:bookmarkEnd w:id="14"/>
    </w:p>
    <w:p w14:paraId="25CDD598" w14:textId="77777777" w:rsidR="006A3DA7" w:rsidRPr="00166CDC" w:rsidRDefault="006A3DA7">
      <w:pPr>
        <w:pStyle w:val="3"/>
        <w:numPr>
          <w:ilvl w:val="0"/>
          <w:numId w:val="0"/>
        </w:numPr>
        <w:spacing w:beforeLines="50" w:before="156" w:afterLines="50" w:after="156" w:line="240" w:lineRule="auto"/>
        <w:jc w:val="center"/>
        <w:rPr>
          <w:rStyle w:val="af"/>
          <w:rFonts w:ascii="Times New Roman" w:eastAsia="宋体" w:hAnsi="Times New Roman" w:cs="Times New Roman"/>
          <w:b/>
          <w:kern w:val="0"/>
          <w:sz w:val="24"/>
        </w:rPr>
      </w:pPr>
    </w:p>
    <w:sectPr w:rsidR="006A3DA7" w:rsidRPr="00166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C966E" w14:textId="77777777" w:rsidR="00401A6F" w:rsidRDefault="00401A6F" w:rsidP="00475E5C">
      <w:r>
        <w:separator/>
      </w:r>
    </w:p>
  </w:endnote>
  <w:endnote w:type="continuationSeparator" w:id="0">
    <w:p w14:paraId="1A9B2AF1" w14:textId="77777777" w:rsidR="00401A6F" w:rsidRDefault="00401A6F" w:rsidP="00475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9479100"/>
      <w:docPartObj>
        <w:docPartGallery w:val="Page Numbers (Bottom of Page)"/>
        <w:docPartUnique/>
      </w:docPartObj>
    </w:sdtPr>
    <w:sdtContent>
      <w:p w14:paraId="4CB5C976" w14:textId="77777777" w:rsidR="00720176" w:rsidRDefault="0072017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EF1" w:rsidRPr="00E33EF1">
          <w:rPr>
            <w:noProof/>
            <w:lang w:val="zh-CN"/>
          </w:rPr>
          <w:t>1</w:t>
        </w:r>
        <w:r>
          <w:fldChar w:fldCharType="end"/>
        </w:r>
      </w:p>
    </w:sdtContent>
  </w:sdt>
  <w:p w14:paraId="74FE8769" w14:textId="77777777" w:rsidR="00720176" w:rsidRDefault="0072017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B5AC7" w14:textId="77777777" w:rsidR="00401A6F" w:rsidRDefault="00401A6F" w:rsidP="00475E5C">
      <w:r>
        <w:separator/>
      </w:r>
    </w:p>
  </w:footnote>
  <w:footnote w:type="continuationSeparator" w:id="0">
    <w:p w14:paraId="1AA898E0" w14:textId="77777777" w:rsidR="00401A6F" w:rsidRDefault="00401A6F" w:rsidP="00475E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E1B6FC1"/>
    <w:multiLevelType w:val="multilevel"/>
    <w:tmpl w:val="FE1B6FC1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2FF04659"/>
    <w:multiLevelType w:val="multilevel"/>
    <w:tmpl w:val="2FF04659"/>
    <w:lvl w:ilvl="0">
      <w:start w:val="1"/>
      <w:numFmt w:val="decimal"/>
      <w:lvlText w:val="%1."/>
      <w:lvlJc w:val="left"/>
      <w:pPr>
        <w:ind w:left="420" w:hanging="420"/>
      </w:pPr>
      <w:rPr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953859"/>
    <w:multiLevelType w:val="multilevel"/>
    <w:tmpl w:val="66953859"/>
    <w:lvl w:ilvl="0">
      <w:start w:val="1"/>
      <w:numFmt w:val="decimal"/>
      <w:lvlText w:val="%1."/>
      <w:lvlJc w:val="left"/>
      <w:pPr>
        <w:ind w:left="420" w:hanging="420"/>
      </w:pPr>
      <w:rPr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21521918">
    <w:abstractNumId w:val="0"/>
  </w:num>
  <w:num w:numId="2" w16cid:durableId="1169179516">
    <w:abstractNumId w:val="2"/>
  </w:num>
  <w:num w:numId="3" w16cid:durableId="181168144">
    <w:abstractNumId w:val="1"/>
  </w:num>
  <w:num w:numId="4" w16cid:durableId="539711274">
    <w:abstractNumId w:val="0"/>
  </w:num>
  <w:num w:numId="5" w16cid:durableId="1014455371">
    <w:abstractNumId w:val="0"/>
  </w:num>
  <w:num w:numId="6" w16cid:durableId="2052146287">
    <w:abstractNumId w:val="0"/>
  </w:num>
  <w:num w:numId="7" w16cid:durableId="306856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FE7"/>
    <w:rsid w:val="00017B78"/>
    <w:rsid w:val="0004541A"/>
    <w:rsid w:val="0004650C"/>
    <w:rsid w:val="00140B4B"/>
    <w:rsid w:val="00166CDC"/>
    <w:rsid w:val="00187006"/>
    <w:rsid w:val="001D4DB5"/>
    <w:rsid w:val="00204EE1"/>
    <w:rsid w:val="00231365"/>
    <w:rsid w:val="00251765"/>
    <w:rsid w:val="00256E5B"/>
    <w:rsid w:val="0028063F"/>
    <w:rsid w:val="00286BCE"/>
    <w:rsid w:val="002F0D43"/>
    <w:rsid w:val="002F7D33"/>
    <w:rsid w:val="00312BBC"/>
    <w:rsid w:val="003305C0"/>
    <w:rsid w:val="00333A82"/>
    <w:rsid w:val="003567AA"/>
    <w:rsid w:val="00363C3F"/>
    <w:rsid w:val="0037110F"/>
    <w:rsid w:val="00395162"/>
    <w:rsid w:val="003B5B13"/>
    <w:rsid w:val="00401A6F"/>
    <w:rsid w:val="00426EC6"/>
    <w:rsid w:val="00475E5C"/>
    <w:rsid w:val="00493E2F"/>
    <w:rsid w:val="00496972"/>
    <w:rsid w:val="00497615"/>
    <w:rsid w:val="004A66E8"/>
    <w:rsid w:val="004C7103"/>
    <w:rsid w:val="004E1B30"/>
    <w:rsid w:val="00507B92"/>
    <w:rsid w:val="00516788"/>
    <w:rsid w:val="00516FE7"/>
    <w:rsid w:val="005774C4"/>
    <w:rsid w:val="0058505C"/>
    <w:rsid w:val="00590DB1"/>
    <w:rsid w:val="00593555"/>
    <w:rsid w:val="00597CC3"/>
    <w:rsid w:val="005C3D47"/>
    <w:rsid w:val="005C58C1"/>
    <w:rsid w:val="005D0426"/>
    <w:rsid w:val="005F585F"/>
    <w:rsid w:val="005F6090"/>
    <w:rsid w:val="00607603"/>
    <w:rsid w:val="00660595"/>
    <w:rsid w:val="00677A83"/>
    <w:rsid w:val="006A17D0"/>
    <w:rsid w:val="006A3DA7"/>
    <w:rsid w:val="006D02F9"/>
    <w:rsid w:val="006D345A"/>
    <w:rsid w:val="006E290A"/>
    <w:rsid w:val="006E2B2D"/>
    <w:rsid w:val="006F0BC5"/>
    <w:rsid w:val="00720176"/>
    <w:rsid w:val="00721A0D"/>
    <w:rsid w:val="007727A2"/>
    <w:rsid w:val="007B2783"/>
    <w:rsid w:val="007C5317"/>
    <w:rsid w:val="007D647E"/>
    <w:rsid w:val="007D6E97"/>
    <w:rsid w:val="007E3E7D"/>
    <w:rsid w:val="007F1938"/>
    <w:rsid w:val="00810D60"/>
    <w:rsid w:val="00831172"/>
    <w:rsid w:val="00833F1D"/>
    <w:rsid w:val="00845ED3"/>
    <w:rsid w:val="0085146A"/>
    <w:rsid w:val="00861362"/>
    <w:rsid w:val="008654FF"/>
    <w:rsid w:val="008674ED"/>
    <w:rsid w:val="008840AD"/>
    <w:rsid w:val="008C2130"/>
    <w:rsid w:val="00911BFB"/>
    <w:rsid w:val="00926281"/>
    <w:rsid w:val="009454DB"/>
    <w:rsid w:val="0094715F"/>
    <w:rsid w:val="009506BE"/>
    <w:rsid w:val="00980C8D"/>
    <w:rsid w:val="00982233"/>
    <w:rsid w:val="009A456C"/>
    <w:rsid w:val="009A755B"/>
    <w:rsid w:val="009C1D1C"/>
    <w:rsid w:val="00A03851"/>
    <w:rsid w:val="00A3765B"/>
    <w:rsid w:val="00A91A68"/>
    <w:rsid w:val="00AB089B"/>
    <w:rsid w:val="00AB5419"/>
    <w:rsid w:val="00AD4FCA"/>
    <w:rsid w:val="00AF313F"/>
    <w:rsid w:val="00B379EA"/>
    <w:rsid w:val="00B4332F"/>
    <w:rsid w:val="00B7656C"/>
    <w:rsid w:val="00B96C5E"/>
    <w:rsid w:val="00BD0470"/>
    <w:rsid w:val="00BE32E8"/>
    <w:rsid w:val="00C13A14"/>
    <w:rsid w:val="00C218B3"/>
    <w:rsid w:val="00C75464"/>
    <w:rsid w:val="00C921C9"/>
    <w:rsid w:val="00CA5C81"/>
    <w:rsid w:val="00CB1F5F"/>
    <w:rsid w:val="00CB46E6"/>
    <w:rsid w:val="00CB64AF"/>
    <w:rsid w:val="00CD1A16"/>
    <w:rsid w:val="00CE40C2"/>
    <w:rsid w:val="00D146C6"/>
    <w:rsid w:val="00D14BCE"/>
    <w:rsid w:val="00D20F79"/>
    <w:rsid w:val="00D47F8B"/>
    <w:rsid w:val="00D541C4"/>
    <w:rsid w:val="00D8236F"/>
    <w:rsid w:val="00D9105F"/>
    <w:rsid w:val="00DC50BF"/>
    <w:rsid w:val="00E06D79"/>
    <w:rsid w:val="00E33EF1"/>
    <w:rsid w:val="00E401CB"/>
    <w:rsid w:val="00E92D33"/>
    <w:rsid w:val="00EC6E5F"/>
    <w:rsid w:val="00ED637A"/>
    <w:rsid w:val="00EE1F16"/>
    <w:rsid w:val="00EE6759"/>
    <w:rsid w:val="00F14EA0"/>
    <w:rsid w:val="00F923F1"/>
    <w:rsid w:val="00F93D3E"/>
    <w:rsid w:val="00FA6C76"/>
    <w:rsid w:val="00FB1A54"/>
    <w:rsid w:val="00FD7E39"/>
    <w:rsid w:val="00FE09FD"/>
    <w:rsid w:val="0AA570B6"/>
    <w:rsid w:val="2B4C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FFB41"/>
  <w15:docId w15:val="{C8622CCC-CEBA-4487-A5B1-0D8B53D56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semiHidden="1" w:uiPriority="39" w:unhideWhenUsed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link w:val="50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link w:val="60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link w:val="70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link w:val="80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link w:val="90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qFormat/>
  </w:style>
  <w:style w:type="paragraph" w:styleId="TOC2">
    <w:name w:val="toc 2"/>
    <w:basedOn w:val="a"/>
    <w:next w:val="a"/>
    <w:uiPriority w:val="39"/>
    <w:unhideWhenUsed/>
    <w:pPr>
      <w:ind w:leftChars="200" w:left="420"/>
    </w:pPr>
  </w:style>
  <w:style w:type="paragraph" w:styleId="ab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</w:rPr>
  </w:style>
  <w:style w:type="character" w:styleId="af0">
    <w:name w:val="Emphasis"/>
    <w:basedOn w:val="a0"/>
    <w:qFormat/>
    <w:rPr>
      <w:i/>
    </w:rPr>
  </w:style>
  <w:style w:type="character" w:styleId="af1">
    <w:name w:val="Hyperlink"/>
    <w:basedOn w:val="a0"/>
    <w:uiPriority w:val="99"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qFormat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/>
      <w:b/>
      <w:sz w:val="32"/>
      <w:szCs w:val="24"/>
    </w:rPr>
  </w:style>
  <w:style w:type="character" w:customStyle="1" w:styleId="30">
    <w:name w:val="标题 3 字符"/>
    <w:basedOn w:val="a0"/>
    <w:link w:val="3"/>
    <w:qFormat/>
    <w:rPr>
      <w:b/>
      <w:sz w:val="32"/>
      <w:szCs w:val="24"/>
    </w:rPr>
  </w:style>
  <w:style w:type="character" w:customStyle="1" w:styleId="40">
    <w:name w:val="标题 4 字符"/>
    <w:basedOn w:val="a0"/>
    <w:link w:val="4"/>
    <w:qFormat/>
    <w:rPr>
      <w:rFonts w:ascii="Arial" w:eastAsia="黑体" w:hAnsi="Arial"/>
      <w:b/>
      <w:sz w:val="28"/>
      <w:szCs w:val="24"/>
    </w:rPr>
  </w:style>
  <w:style w:type="character" w:customStyle="1" w:styleId="50">
    <w:name w:val="标题 5 字符"/>
    <w:basedOn w:val="a0"/>
    <w:link w:val="5"/>
    <w:semiHidden/>
    <w:qFormat/>
    <w:rPr>
      <w:b/>
      <w:sz w:val="28"/>
      <w:szCs w:val="24"/>
    </w:rPr>
  </w:style>
  <w:style w:type="character" w:customStyle="1" w:styleId="60">
    <w:name w:val="标题 6 字符"/>
    <w:basedOn w:val="a0"/>
    <w:link w:val="6"/>
    <w:semiHidden/>
    <w:qFormat/>
    <w:rPr>
      <w:rFonts w:ascii="Arial" w:eastAsia="黑体" w:hAnsi="Arial"/>
      <w:b/>
      <w:sz w:val="24"/>
      <w:szCs w:val="24"/>
    </w:rPr>
  </w:style>
  <w:style w:type="character" w:customStyle="1" w:styleId="70">
    <w:name w:val="标题 7 字符"/>
    <w:basedOn w:val="a0"/>
    <w:link w:val="7"/>
    <w:semiHidden/>
    <w:qFormat/>
    <w:rPr>
      <w:b/>
      <w:sz w:val="24"/>
      <w:szCs w:val="24"/>
    </w:rPr>
  </w:style>
  <w:style w:type="character" w:customStyle="1" w:styleId="80">
    <w:name w:val="标题 8 字符"/>
    <w:basedOn w:val="a0"/>
    <w:link w:val="8"/>
    <w:semiHidden/>
    <w:qFormat/>
    <w:rPr>
      <w:rFonts w:ascii="Arial" w:eastAsia="黑体" w:hAnsi="Arial"/>
      <w:sz w:val="24"/>
      <w:szCs w:val="24"/>
    </w:rPr>
  </w:style>
  <w:style w:type="character" w:customStyle="1" w:styleId="90">
    <w:name w:val="标题 9 字符"/>
    <w:basedOn w:val="a0"/>
    <w:link w:val="9"/>
    <w:semiHidden/>
    <w:qFormat/>
    <w:rPr>
      <w:rFonts w:ascii="Arial" w:eastAsia="黑体" w:hAnsi="Arial"/>
      <w:szCs w:val="24"/>
    </w:rPr>
  </w:style>
  <w:style w:type="paragraph" w:customStyle="1" w:styleId="29">
    <w:name w:val="样式29"/>
    <w:qFormat/>
    <w:rPr>
      <w:rFonts w:asciiTheme="minorEastAsia" w:hAnsiTheme="minorEastAsia"/>
      <w:kern w:val="2"/>
      <w:sz w:val="21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wcc-">
    <w:name w:val="wcc-正文"/>
    <w:basedOn w:val="a"/>
    <w:link w:val="wcc-0"/>
    <w:qFormat/>
  </w:style>
  <w:style w:type="table" w:customStyle="1" w:styleId="11">
    <w:name w:val="网格型1"/>
    <w:basedOn w:val="a1"/>
    <w:uiPriority w:val="39"/>
    <w:qFormat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cc-0">
    <w:name w:val="wcc-正文 字符"/>
    <w:basedOn w:val="a0"/>
    <w:link w:val="wcc-"/>
    <w:qFormat/>
    <w:rPr>
      <w:szCs w:val="24"/>
    </w:rPr>
  </w:style>
  <w:style w:type="character" w:customStyle="1" w:styleId="a4">
    <w:name w:val="批注文字 字符"/>
    <w:basedOn w:val="a0"/>
    <w:link w:val="a3"/>
    <w:uiPriority w:val="99"/>
    <w:semiHidden/>
    <w:rPr>
      <w:szCs w:val="24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styleId="af3">
    <w:name w:val="List Paragraph"/>
    <w:basedOn w:val="a"/>
    <w:uiPriority w:val="99"/>
    <w:qFormat/>
    <w:pPr>
      <w:ind w:firstLineChars="200" w:firstLine="420"/>
    </w:pPr>
  </w:style>
  <w:style w:type="paragraph" w:customStyle="1" w:styleId="biaoge">
    <w:name w:val="biaoge"/>
    <w:basedOn w:val="a"/>
    <w:link w:val="biaogeChar"/>
    <w:autoRedefine/>
    <w:qFormat/>
    <w:rsid w:val="00166CDC"/>
    <w:pPr>
      <w:spacing w:line="360" w:lineRule="auto"/>
      <w:jc w:val="left"/>
    </w:pPr>
    <w:rPr>
      <w:rFonts w:asciiTheme="minorEastAsia" w:hAnsiTheme="minorEastAsia" w:cs="Times New Roman"/>
      <w:sz w:val="28"/>
      <w:szCs w:val="28"/>
    </w:rPr>
  </w:style>
  <w:style w:type="character" w:customStyle="1" w:styleId="biaogeChar">
    <w:name w:val="biaoge Char"/>
    <w:basedOn w:val="a0"/>
    <w:link w:val="biaoge"/>
    <w:qFormat/>
    <w:rsid w:val="00166CDC"/>
    <w:rPr>
      <w:rFonts w:asciiTheme="minorEastAsia" w:hAnsiTheme="minorEastAsia" w:cs="Times New Roman"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0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yaozh.com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worldfloraonline.org/)%5b2025-2-2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ynapse.zhihuiya.com/organization/ea0c608e2c0e5a582f64c4af5b1ce58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EC470-1DA9-46F5-A435-D7096F50B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7</Pages>
  <Words>2934</Words>
  <Characters>16729</Characters>
  <Application>Microsoft Office Word</Application>
  <DocSecurity>0</DocSecurity>
  <Lines>139</Lines>
  <Paragraphs>39</Paragraphs>
  <ScaleCrop>false</ScaleCrop>
  <Company>神州网信技术有限公司</Company>
  <LinksUpToDate>false</LinksUpToDate>
  <CharactersWithSpaces>19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M-EBM</dc:creator>
  <cp:lastModifiedBy>Staci Yang</cp:lastModifiedBy>
  <cp:revision>34</cp:revision>
  <cp:lastPrinted>2025-11-22T13:47:00Z</cp:lastPrinted>
  <dcterms:created xsi:type="dcterms:W3CDTF">2025-10-28T12:35:00Z</dcterms:created>
  <dcterms:modified xsi:type="dcterms:W3CDTF">2025-11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ZhMGM1MDUzZjQ3MmJiMTJkMzU0NTk3MTZhMzg1OGEiLCJ1c2VySWQiOiI2NTI3NDE5MD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489203D227B7452486EE43C87B8C0470_13</vt:lpwstr>
  </property>
</Properties>
</file>